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E2CF1" w14:textId="07D54B0D" w:rsidR="00783B50" w:rsidRDefault="00836246" w:rsidP="00836246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r w:rsidR="00DA557E">
        <w:rPr>
          <w:rFonts w:ascii="Times New Roman" w:eastAsia="Times New Roman" w:hAnsi="Times New Roman" w:cs="Times New Roman"/>
          <w:sz w:val="20"/>
          <w:szCs w:val="20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0"/>
          <w:szCs w:val="20"/>
        </w:rPr>
        <w:t>2. Studies Related to the Visual Words Task Paradigm</w:t>
      </w:r>
    </w:p>
    <w:tbl>
      <w:tblPr>
        <w:tblStyle w:val="TableGrid"/>
        <w:tblW w:w="13585" w:type="dxa"/>
        <w:tblLayout w:type="fixed"/>
        <w:tblLook w:val="0400" w:firstRow="0" w:lastRow="0" w:firstColumn="0" w:lastColumn="0" w:noHBand="0" w:noVBand="1"/>
      </w:tblPr>
      <w:tblGrid>
        <w:gridCol w:w="987"/>
        <w:gridCol w:w="631"/>
        <w:gridCol w:w="1079"/>
        <w:gridCol w:w="2500"/>
        <w:gridCol w:w="867"/>
        <w:gridCol w:w="1282"/>
        <w:gridCol w:w="2910"/>
        <w:gridCol w:w="1261"/>
        <w:gridCol w:w="2068"/>
      </w:tblGrid>
      <w:tr w:rsidR="00783B50" w14:paraId="2F1AA447" w14:textId="77777777" w:rsidTr="00836246">
        <w:tc>
          <w:tcPr>
            <w:tcW w:w="987" w:type="dxa"/>
          </w:tcPr>
          <w:p w14:paraId="5C3F0C0A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ain Map ID</w:t>
            </w:r>
          </w:p>
        </w:tc>
        <w:tc>
          <w:tcPr>
            <w:tcW w:w="631" w:type="dxa"/>
          </w:tcPr>
          <w:p w14:paraId="79BDCA73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079" w:type="dxa"/>
          </w:tcPr>
          <w:p w14:paraId="010C906C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rst Author</w:t>
            </w:r>
          </w:p>
        </w:tc>
        <w:tc>
          <w:tcPr>
            <w:tcW w:w="2500" w:type="dxa"/>
          </w:tcPr>
          <w:p w14:paraId="5A0D2F69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ournal</w:t>
            </w:r>
          </w:p>
        </w:tc>
        <w:tc>
          <w:tcPr>
            <w:tcW w:w="867" w:type="dxa"/>
          </w:tcPr>
          <w:p w14:paraId="46E0C77B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jects</w:t>
            </w:r>
          </w:p>
        </w:tc>
        <w:tc>
          <w:tcPr>
            <w:tcW w:w="1282" w:type="dxa"/>
          </w:tcPr>
          <w:p w14:paraId="3851940C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eriment Number</w:t>
            </w:r>
          </w:p>
        </w:tc>
        <w:tc>
          <w:tcPr>
            <w:tcW w:w="2910" w:type="dxa"/>
          </w:tcPr>
          <w:p w14:paraId="2CA96C73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eriment Name</w:t>
            </w:r>
          </w:p>
        </w:tc>
        <w:tc>
          <w:tcPr>
            <w:tcW w:w="1261" w:type="dxa"/>
          </w:tcPr>
          <w:p w14:paraId="7AB23451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ordinate</w:t>
            </w:r>
          </w:p>
          <w:p w14:paraId="218DFEA4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ace</w:t>
            </w:r>
          </w:p>
        </w:tc>
        <w:tc>
          <w:tcPr>
            <w:tcW w:w="2068" w:type="dxa"/>
          </w:tcPr>
          <w:p w14:paraId="5F6E8CC1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ordinates</w:t>
            </w:r>
          </w:p>
        </w:tc>
      </w:tr>
      <w:tr w:rsidR="00783B50" w14:paraId="24A02C98" w14:textId="77777777" w:rsidTr="00836246">
        <w:tc>
          <w:tcPr>
            <w:tcW w:w="987" w:type="dxa"/>
          </w:tcPr>
          <w:p w14:paraId="2C1CFB4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24</w:t>
            </w:r>
          </w:p>
        </w:tc>
        <w:tc>
          <w:tcPr>
            <w:tcW w:w="631" w:type="dxa"/>
          </w:tcPr>
          <w:p w14:paraId="6EE1AC0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079" w:type="dxa"/>
          </w:tcPr>
          <w:p w14:paraId="6292BBA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si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</w:p>
        </w:tc>
        <w:tc>
          <w:tcPr>
            <w:tcW w:w="2500" w:type="dxa"/>
          </w:tcPr>
          <w:p w14:paraId="3235C76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ebral Cortex</w:t>
            </w:r>
          </w:p>
        </w:tc>
        <w:tc>
          <w:tcPr>
            <w:tcW w:w="867" w:type="dxa"/>
          </w:tcPr>
          <w:p w14:paraId="54300DDD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82" w:type="dxa"/>
          </w:tcPr>
          <w:p w14:paraId="5290C7C0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0" w:type="dxa"/>
          </w:tcPr>
          <w:p w14:paraId="174C033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ct vs. Incorrect Source Memory During Encoding</w:t>
            </w:r>
          </w:p>
        </w:tc>
        <w:tc>
          <w:tcPr>
            <w:tcW w:w="1261" w:type="dxa"/>
          </w:tcPr>
          <w:p w14:paraId="5A2529FA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5EC84E7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  <w:p w14:paraId="4576DB4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2</w:t>
            </w:r>
          </w:p>
          <w:p w14:paraId="7BC65D5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14:paraId="03F9030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4</w:t>
            </w:r>
          </w:p>
          <w:p w14:paraId="02F593E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4</w:t>
            </w:r>
          </w:p>
          <w:p w14:paraId="2237205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0</w:t>
            </w:r>
          </w:p>
          <w:p w14:paraId="37E172C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2</w:t>
            </w:r>
          </w:p>
          <w:p w14:paraId="5EFCB80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</w:p>
          <w:p w14:paraId="202C8A7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14:paraId="67C880E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</w:p>
          <w:p w14:paraId="1205BB9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14:paraId="00FA670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</w:p>
          <w:p w14:paraId="214E27F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14:paraId="4E610F9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4</w:t>
            </w:r>
          </w:p>
          <w:p w14:paraId="7C9F204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14:paraId="7FA629D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</w:p>
        </w:tc>
      </w:tr>
      <w:tr w:rsidR="00783B50" w14:paraId="5678AC0C" w14:textId="77777777" w:rsidTr="00836246">
        <w:tc>
          <w:tcPr>
            <w:tcW w:w="987" w:type="dxa"/>
          </w:tcPr>
          <w:p w14:paraId="2FDB971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30067</w:t>
            </w:r>
          </w:p>
        </w:tc>
        <w:tc>
          <w:tcPr>
            <w:tcW w:w="631" w:type="dxa"/>
          </w:tcPr>
          <w:p w14:paraId="163F247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79" w:type="dxa"/>
          </w:tcPr>
          <w:p w14:paraId="0F66D96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nis N A</w:t>
            </w:r>
          </w:p>
        </w:tc>
        <w:tc>
          <w:tcPr>
            <w:tcW w:w="2500" w:type="dxa"/>
          </w:tcPr>
          <w:p w14:paraId="77AEF4A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biology of Aging</w:t>
            </w:r>
          </w:p>
        </w:tc>
        <w:tc>
          <w:tcPr>
            <w:tcW w:w="867" w:type="dxa"/>
          </w:tcPr>
          <w:p w14:paraId="0DED436D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2" w:type="dxa"/>
          </w:tcPr>
          <w:p w14:paraId="62407773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10" w:type="dxa"/>
          </w:tcPr>
          <w:p w14:paraId="5E33623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x Task</w:t>
            </w:r>
          </w:p>
        </w:tc>
        <w:tc>
          <w:tcPr>
            <w:tcW w:w="1261" w:type="dxa"/>
          </w:tcPr>
          <w:p w14:paraId="744C10AD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68" w:type="dxa"/>
          </w:tcPr>
          <w:p w14:paraId="2528B33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1</w:t>
            </w:r>
          </w:p>
          <w:p w14:paraId="2570DE5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1</w:t>
            </w:r>
          </w:p>
          <w:p w14:paraId="760E656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</w:p>
          <w:p w14:paraId="21550A4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1</w:t>
            </w:r>
          </w:p>
        </w:tc>
      </w:tr>
      <w:tr w:rsidR="00783B50" w14:paraId="233E62CA" w14:textId="77777777" w:rsidTr="00836246">
        <w:tc>
          <w:tcPr>
            <w:tcW w:w="987" w:type="dxa"/>
          </w:tcPr>
          <w:p w14:paraId="6E6D292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6010016</w:t>
            </w:r>
          </w:p>
        </w:tc>
        <w:tc>
          <w:tcPr>
            <w:tcW w:w="631" w:type="dxa"/>
          </w:tcPr>
          <w:p w14:paraId="6CD1242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79" w:type="dxa"/>
          </w:tcPr>
          <w:p w14:paraId="2E6585D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rha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 L</w:t>
            </w:r>
          </w:p>
        </w:tc>
        <w:tc>
          <w:tcPr>
            <w:tcW w:w="2500" w:type="dxa"/>
          </w:tcPr>
          <w:p w14:paraId="07CBC16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ebral Cortex</w:t>
            </w:r>
          </w:p>
        </w:tc>
        <w:tc>
          <w:tcPr>
            <w:tcW w:w="867" w:type="dxa"/>
          </w:tcPr>
          <w:p w14:paraId="2EC7466A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82" w:type="dxa"/>
          </w:tcPr>
          <w:p w14:paraId="2DE51A9D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10" w:type="dxa"/>
          </w:tcPr>
          <w:p w14:paraId="493AC52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d-cued Semantic Access, Person</w:t>
            </w:r>
          </w:p>
        </w:tc>
        <w:tc>
          <w:tcPr>
            <w:tcW w:w="1261" w:type="dxa"/>
          </w:tcPr>
          <w:p w14:paraId="6EAAA4B6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237DCCC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</w:p>
          <w:p w14:paraId="2C25050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</w:tc>
      </w:tr>
      <w:tr w:rsidR="00783B50" w14:paraId="41EE2496" w14:textId="77777777" w:rsidTr="00836246">
        <w:tc>
          <w:tcPr>
            <w:tcW w:w="987" w:type="dxa"/>
          </w:tcPr>
          <w:p w14:paraId="2B60AE4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10016</w:t>
            </w:r>
          </w:p>
        </w:tc>
        <w:tc>
          <w:tcPr>
            <w:tcW w:w="631" w:type="dxa"/>
          </w:tcPr>
          <w:p w14:paraId="370AE44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79" w:type="dxa"/>
          </w:tcPr>
          <w:p w14:paraId="37E3AB9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rha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 L</w:t>
            </w:r>
          </w:p>
        </w:tc>
        <w:tc>
          <w:tcPr>
            <w:tcW w:w="2500" w:type="dxa"/>
          </w:tcPr>
          <w:p w14:paraId="343AA41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ebral Cortex</w:t>
            </w:r>
          </w:p>
        </w:tc>
        <w:tc>
          <w:tcPr>
            <w:tcW w:w="867" w:type="dxa"/>
          </w:tcPr>
          <w:p w14:paraId="48B6A15C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82" w:type="dxa"/>
          </w:tcPr>
          <w:p w14:paraId="21592270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10" w:type="dxa"/>
          </w:tcPr>
          <w:p w14:paraId="738AD84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d-cued Semantic Access, Place</w:t>
            </w:r>
          </w:p>
        </w:tc>
        <w:tc>
          <w:tcPr>
            <w:tcW w:w="1261" w:type="dxa"/>
          </w:tcPr>
          <w:p w14:paraId="3097574F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38FD4AF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4</w:t>
            </w:r>
          </w:p>
          <w:p w14:paraId="6830BFD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0</w:t>
            </w:r>
          </w:p>
          <w:p w14:paraId="313C6F1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</w:p>
          <w:p w14:paraId="767F03A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0</w:t>
            </w:r>
          </w:p>
          <w:p w14:paraId="01BCC56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</w:p>
        </w:tc>
      </w:tr>
      <w:tr w:rsidR="00783B50" w14:paraId="153CB38B" w14:textId="77777777" w:rsidTr="00836246">
        <w:trPr>
          <w:trHeight w:val="1299"/>
        </w:trPr>
        <w:tc>
          <w:tcPr>
            <w:tcW w:w="987" w:type="dxa"/>
          </w:tcPr>
          <w:p w14:paraId="67FE675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50138</w:t>
            </w:r>
          </w:p>
        </w:tc>
        <w:tc>
          <w:tcPr>
            <w:tcW w:w="631" w:type="dxa"/>
          </w:tcPr>
          <w:p w14:paraId="25D00F3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79" w:type="dxa"/>
          </w:tcPr>
          <w:p w14:paraId="39E5505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iri A R</w:t>
            </w:r>
          </w:p>
        </w:tc>
        <w:tc>
          <w:tcPr>
            <w:tcW w:w="2500" w:type="dxa"/>
          </w:tcPr>
          <w:p w14:paraId="2D47970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logical Psychiatry</w:t>
            </w:r>
          </w:p>
        </w:tc>
        <w:tc>
          <w:tcPr>
            <w:tcW w:w="867" w:type="dxa"/>
          </w:tcPr>
          <w:p w14:paraId="2E7AED8C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82" w:type="dxa"/>
          </w:tcPr>
          <w:p w14:paraId="3CF7D832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0" w:type="dxa"/>
          </w:tcPr>
          <w:p w14:paraId="0B2DC2D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el Pictures vs. Match Forms</w:t>
            </w:r>
          </w:p>
        </w:tc>
        <w:tc>
          <w:tcPr>
            <w:tcW w:w="1261" w:type="dxa"/>
          </w:tcPr>
          <w:p w14:paraId="75979ECB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54B3CDE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</w:t>
            </w:r>
          </w:p>
          <w:p w14:paraId="10EEF00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</w:t>
            </w:r>
          </w:p>
          <w:p w14:paraId="397A557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7</w:t>
            </w:r>
          </w:p>
          <w:p w14:paraId="252CAC4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0</w:t>
            </w:r>
          </w:p>
          <w:p w14:paraId="3DDA5D5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</w:p>
          <w:p w14:paraId="7D3C816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</w:p>
        </w:tc>
      </w:tr>
      <w:tr w:rsidR="00783B50" w14:paraId="5A48EF40" w14:textId="77777777" w:rsidTr="00836246">
        <w:trPr>
          <w:trHeight w:val="1340"/>
        </w:trPr>
        <w:tc>
          <w:tcPr>
            <w:tcW w:w="987" w:type="dxa"/>
          </w:tcPr>
          <w:p w14:paraId="54C0A9A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50138</w:t>
            </w:r>
          </w:p>
        </w:tc>
        <w:tc>
          <w:tcPr>
            <w:tcW w:w="631" w:type="dxa"/>
          </w:tcPr>
          <w:p w14:paraId="7E390A1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79" w:type="dxa"/>
          </w:tcPr>
          <w:p w14:paraId="6D44E47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iri A R</w:t>
            </w:r>
          </w:p>
        </w:tc>
        <w:tc>
          <w:tcPr>
            <w:tcW w:w="2500" w:type="dxa"/>
          </w:tcPr>
          <w:p w14:paraId="06FD16B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logical Psychiatry</w:t>
            </w:r>
          </w:p>
        </w:tc>
        <w:tc>
          <w:tcPr>
            <w:tcW w:w="867" w:type="dxa"/>
          </w:tcPr>
          <w:p w14:paraId="365D964B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82" w:type="dxa"/>
          </w:tcPr>
          <w:p w14:paraId="3F5B81FB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10" w:type="dxa"/>
          </w:tcPr>
          <w:p w14:paraId="34963FA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el Pictures &gt; Match Pictures</w:t>
            </w:r>
          </w:p>
        </w:tc>
        <w:tc>
          <w:tcPr>
            <w:tcW w:w="1261" w:type="dxa"/>
          </w:tcPr>
          <w:p w14:paraId="03145F08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3F8E715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</w:t>
            </w:r>
          </w:p>
          <w:p w14:paraId="569E589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</w:t>
            </w:r>
          </w:p>
          <w:p w14:paraId="13B8943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2</w:t>
            </w:r>
          </w:p>
          <w:p w14:paraId="2B1B884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0</w:t>
            </w:r>
          </w:p>
        </w:tc>
      </w:tr>
      <w:tr w:rsidR="00783B50" w14:paraId="00DB5F61" w14:textId="77777777" w:rsidTr="00836246">
        <w:tc>
          <w:tcPr>
            <w:tcW w:w="987" w:type="dxa"/>
          </w:tcPr>
          <w:p w14:paraId="3B0F5F1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50117</w:t>
            </w:r>
          </w:p>
        </w:tc>
        <w:tc>
          <w:tcPr>
            <w:tcW w:w="631" w:type="dxa"/>
          </w:tcPr>
          <w:p w14:paraId="57BEC97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79" w:type="dxa"/>
          </w:tcPr>
          <w:p w14:paraId="4D43E69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im S</w:t>
            </w:r>
          </w:p>
        </w:tc>
        <w:tc>
          <w:tcPr>
            <w:tcW w:w="2500" w:type="dxa"/>
          </w:tcPr>
          <w:p w14:paraId="40F1510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867" w:type="dxa"/>
          </w:tcPr>
          <w:p w14:paraId="04BF0351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2" w:type="dxa"/>
          </w:tcPr>
          <w:p w14:paraId="2EEEF89E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0" w:type="dxa"/>
          </w:tcPr>
          <w:p w14:paraId="20C4961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gruent &gt; Null</w:t>
            </w:r>
          </w:p>
        </w:tc>
        <w:tc>
          <w:tcPr>
            <w:tcW w:w="1261" w:type="dxa"/>
          </w:tcPr>
          <w:p w14:paraId="30BF089C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2BBA261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14:paraId="1F54C70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14:paraId="1265377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</w:p>
          <w:p w14:paraId="500E49E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14:paraId="4F35925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</w:p>
          <w:p w14:paraId="553CA7C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</w:p>
          <w:p w14:paraId="12FDDE7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14:paraId="304BDB7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</w:p>
          <w:p w14:paraId="692F171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14:paraId="4E964D7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</w:p>
          <w:p w14:paraId="77267BD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  <w:p w14:paraId="1A6A988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</w:p>
          <w:p w14:paraId="0669C18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14:paraId="2231BC5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14:paraId="691267A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14:paraId="022092D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14:paraId="36AF36E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14:paraId="7AD8FC4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</w:p>
          <w:p w14:paraId="7152220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</w:p>
          <w:p w14:paraId="76F04D4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</w:p>
          <w:p w14:paraId="7BD12B1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8</w:t>
            </w:r>
          </w:p>
          <w:p w14:paraId="226F78F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</w:p>
          <w:p w14:paraId="29803A3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</w:p>
          <w:p w14:paraId="37469A2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  <w:p w14:paraId="2A940D1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</w:p>
          <w:p w14:paraId="0CC776D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6</w:t>
            </w:r>
          </w:p>
          <w:p w14:paraId="5B27BCA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4</w:t>
            </w:r>
          </w:p>
          <w:p w14:paraId="1E7D074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4</w:t>
            </w:r>
          </w:p>
          <w:p w14:paraId="3D8CA92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  <w:p w14:paraId="5842E54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</w:p>
          <w:p w14:paraId="1962F55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6</w:t>
            </w:r>
          </w:p>
          <w:p w14:paraId="046BD47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6</w:t>
            </w:r>
          </w:p>
          <w:p w14:paraId="37C1BCD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0</w:t>
            </w:r>
          </w:p>
          <w:p w14:paraId="1E76F42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14:paraId="54823B4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6</w:t>
            </w:r>
          </w:p>
          <w:p w14:paraId="232950A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0</w:t>
            </w:r>
          </w:p>
          <w:p w14:paraId="030847E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</w:p>
          <w:p w14:paraId="6FBA261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</w:p>
          <w:p w14:paraId="5354A97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</w:p>
          <w:p w14:paraId="71F5E19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8</w:t>
            </w:r>
          </w:p>
        </w:tc>
      </w:tr>
      <w:tr w:rsidR="00783B50" w14:paraId="795677BC" w14:textId="77777777" w:rsidTr="00836246">
        <w:tc>
          <w:tcPr>
            <w:tcW w:w="987" w:type="dxa"/>
          </w:tcPr>
          <w:p w14:paraId="7AE6CEB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6050117</w:t>
            </w:r>
          </w:p>
        </w:tc>
        <w:tc>
          <w:tcPr>
            <w:tcW w:w="631" w:type="dxa"/>
          </w:tcPr>
          <w:p w14:paraId="0394874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79" w:type="dxa"/>
          </w:tcPr>
          <w:p w14:paraId="7416F43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im S</w:t>
            </w:r>
          </w:p>
        </w:tc>
        <w:tc>
          <w:tcPr>
            <w:tcW w:w="2500" w:type="dxa"/>
          </w:tcPr>
          <w:p w14:paraId="2FA446D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867" w:type="dxa"/>
          </w:tcPr>
          <w:p w14:paraId="4C3D6936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2" w:type="dxa"/>
          </w:tcPr>
          <w:p w14:paraId="6AFA19AD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0" w:type="dxa"/>
          </w:tcPr>
          <w:p w14:paraId="17B7F29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ngruent &gt; Null</w:t>
            </w:r>
          </w:p>
        </w:tc>
        <w:tc>
          <w:tcPr>
            <w:tcW w:w="1261" w:type="dxa"/>
          </w:tcPr>
          <w:p w14:paraId="06E3591D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5ADE6C7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</w:p>
          <w:p w14:paraId="21F44DF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14:paraId="3460388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14:paraId="6A6467A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14:paraId="28EA6E9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8</w:t>
            </w:r>
          </w:p>
          <w:p w14:paraId="44A1F57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</w:p>
          <w:p w14:paraId="1452C92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  <w:p w14:paraId="46FC68E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14:paraId="5C50A66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14:paraId="1D0BAFE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14:paraId="6467200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</w:p>
          <w:p w14:paraId="6343BB5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14:paraId="38764DB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2</w:t>
            </w:r>
          </w:p>
          <w:p w14:paraId="2D91762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</w:p>
          <w:p w14:paraId="406D660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8</w:t>
            </w:r>
          </w:p>
          <w:p w14:paraId="3FEF90B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14:paraId="6490114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</w:p>
          <w:p w14:paraId="05F3A53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2</w:t>
            </w:r>
          </w:p>
          <w:p w14:paraId="6F16E3D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</w:p>
          <w:p w14:paraId="5C2F57F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  <w:p w14:paraId="1F4D923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14:paraId="7DF0184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  <w:p w14:paraId="7EDF7D9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14:paraId="5EE2973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</w:p>
          <w:p w14:paraId="35D03F8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8</w:t>
            </w:r>
          </w:p>
          <w:p w14:paraId="1122AF8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8</w:t>
            </w:r>
          </w:p>
          <w:p w14:paraId="7AB4CDC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8</w:t>
            </w:r>
          </w:p>
          <w:p w14:paraId="0547D95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</w:p>
          <w:p w14:paraId="306983F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</w:p>
          <w:p w14:paraId="5AF9999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0</w:t>
            </w:r>
          </w:p>
          <w:p w14:paraId="3486FCE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14:paraId="39A197E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</w:p>
          <w:p w14:paraId="074CDB7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</w:p>
          <w:p w14:paraId="2A8C7C0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  <w:p w14:paraId="6A7F3F4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</w:p>
          <w:p w14:paraId="2EAAA69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14:paraId="63C599A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6</w:t>
            </w:r>
          </w:p>
          <w:p w14:paraId="2EA3F78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</w:p>
          <w:p w14:paraId="635CC74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0</w:t>
            </w:r>
          </w:p>
        </w:tc>
      </w:tr>
      <w:tr w:rsidR="00783B50" w14:paraId="5E87FEEB" w14:textId="77777777" w:rsidTr="00836246">
        <w:tc>
          <w:tcPr>
            <w:tcW w:w="987" w:type="dxa"/>
          </w:tcPr>
          <w:p w14:paraId="053C724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6050117</w:t>
            </w:r>
          </w:p>
        </w:tc>
        <w:tc>
          <w:tcPr>
            <w:tcW w:w="631" w:type="dxa"/>
          </w:tcPr>
          <w:p w14:paraId="7AF9589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79" w:type="dxa"/>
          </w:tcPr>
          <w:p w14:paraId="4AC9C08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im S</w:t>
            </w:r>
          </w:p>
        </w:tc>
        <w:tc>
          <w:tcPr>
            <w:tcW w:w="2500" w:type="dxa"/>
          </w:tcPr>
          <w:p w14:paraId="38EAC85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867" w:type="dxa"/>
          </w:tcPr>
          <w:p w14:paraId="22148348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2" w:type="dxa"/>
          </w:tcPr>
          <w:p w14:paraId="07FD1430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0" w:type="dxa"/>
          </w:tcPr>
          <w:p w14:paraId="12FC1D4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ngruent &gt; Congruent</w:t>
            </w:r>
          </w:p>
        </w:tc>
        <w:tc>
          <w:tcPr>
            <w:tcW w:w="1261" w:type="dxa"/>
          </w:tcPr>
          <w:p w14:paraId="6CFCDEB9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3BF9518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6</w:t>
            </w:r>
          </w:p>
          <w:p w14:paraId="66BA48E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8</w:t>
            </w:r>
          </w:p>
          <w:p w14:paraId="138B354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8</w:t>
            </w:r>
          </w:p>
        </w:tc>
      </w:tr>
      <w:tr w:rsidR="00783B50" w14:paraId="5C9A6F94" w14:textId="77777777" w:rsidTr="00836246">
        <w:tc>
          <w:tcPr>
            <w:tcW w:w="987" w:type="dxa"/>
          </w:tcPr>
          <w:p w14:paraId="224B6F9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50117</w:t>
            </w:r>
          </w:p>
        </w:tc>
        <w:tc>
          <w:tcPr>
            <w:tcW w:w="631" w:type="dxa"/>
          </w:tcPr>
          <w:p w14:paraId="4303BA4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79" w:type="dxa"/>
          </w:tcPr>
          <w:p w14:paraId="010D52B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im S</w:t>
            </w:r>
          </w:p>
        </w:tc>
        <w:tc>
          <w:tcPr>
            <w:tcW w:w="2500" w:type="dxa"/>
          </w:tcPr>
          <w:p w14:paraId="772BF18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867" w:type="dxa"/>
          </w:tcPr>
          <w:p w14:paraId="6BDEA6B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2" w:type="dxa"/>
          </w:tcPr>
          <w:p w14:paraId="57AE5621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10" w:type="dxa"/>
          </w:tcPr>
          <w:p w14:paraId="562B0AE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gruent &gt; Incongruent</w:t>
            </w:r>
          </w:p>
        </w:tc>
        <w:tc>
          <w:tcPr>
            <w:tcW w:w="1261" w:type="dxa"/>
          </w:tcPr>
          <w:p w14:paraId="4C4D19E0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44E692C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</w:tc>
      </w:tr>
      <w:tr w:rsidR="00783B50" w14:paraId="4ADFC73A" w14:textId="77777777" w:rsidTr="00836246">
        <w:tc>
          <w:tcPr>
            <w:tcW w:w="987" w:type="dxa"/>
          </w:tcPr>
          <w:p w14:paraId="2BB767F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50117</w:t>
            </w:r>
          </w:p>
        </w:tc>
        <w:tc>
          <w:tcPr>
            <w:tcW w:w="631" w:type="dxa"/>
          </w:tcPr>
          <w:p w14:paraId="361B66F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79" w:type="dxa"/>
          </w:tcPr>
          <w:p w14:paraId="5449C01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im S</w:t>
            </w:r>
          </w:p>
        </w:tc>
        <w:tc>
          <w:tcPr>
            <w:tcW w:w="2500" w:type="dxa"/>
          </w:tcPr>
          <w:p w14:paraId="2C5BDCB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867" w:type="dxa"/>
          </w:tcPr>
          <w:p w14:paraId="5B2F63EC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2" w:type="dxa"/>
          </w:tcPr>
          <w:p w14:paraId="44192FD9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10" w:type="dxa"/>
          </w:tcPr>
          <w:p w14:paraId="154D6CE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et Latency Difference for 1st Temporal Derivative of the HRF: Congruent &gt; Incongruent</w:t>
            </w:r>
          </w:p>
        </w:tc>
        <w:tc>
          <w:tcPr>
            <w:tcW w:w="1261" w:type="dxa"/>
          </w:tcPr>
          <w:p w14:paraId="5656AD6F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56484FE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6</w:t>
            </w:r>
          </w:p>
          <w:p w14:paraId="2F2EC6F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6</w:t>
            </w:r>
          </w:p>
          <w:p w14:paraId="3094788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2</w:t>
            </w:r>
          </w:p>
        </w:tc>
      </w:tr>
      <w:tr w:rsidR="00783B50" w14:paraId="528720E5" w14:textId="77777777" w:rsidTr="00836246">
        <w:tc>
          <w:tcPr>
            <w:tcW w:w="987" w:type="dxa"/>
          </w:tcPr>
          <w:p w14:paraId="05EAD82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60113</w:t>
            </w:r>
          </w:p>
        </w:tc>
        <w:tc>
          <w:tcPr>
            <w:tcW w:w="631" w:type="dxa"/>
          </w:tcPr>
          <w:p w14:paraId="1D73597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79" w:type="dxa"/>
          </w:tcPr>
          <w:p w14:paraId="6D3AEE8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 W</w:t>
            </w:r>
          </w:p>
        </w:tc>
        <w:tc>
          <w:tcPr>
            <w:tcW w:w="2500" w:type="dxa"/>
          </w:tcPr>
          <w:p w14:paraId="08DDD73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867" w:type="dxa"/>
          </w:tcPr>
          <w:p w14:paraId="4196EE24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2" w:type="dxa"/>
          </w:tcPr>
          <w:p w14:paraId="563AB0A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0" w:type="dxa"/>
          </w:tcPr>
          <w:p w14:paraId="2497946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antic word matching, Chinese &gt; English; Control readers</w:t>
            </w:r>
          </w:p>
        </w:tc>
        <w:tc>
          <w:tcPr>
            <w:tcW w:w="1261" w:type="dxa"/>
          </w:tcPr>
          <w:p w14:paraId="6625849E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485D80A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</w:p>
          <w:p w14:paraId="461C9B8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</w:tc>
      </w:tr>
      <w:tr w:rsidR="00783B50" w14:paraId="34480409" w14:textId="77777777" w:rsidTr="00836246">
        <w:tc>
          <w:tcPr>
            <w:tcW w:w="987" w:type="dxa"/>
          </w:tcPr>
          <w:p w14:paraId="2505DA6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60113</w:t>
            </w:r>
          </w:p>
        </w:tc>
        <w:tc>
          <w:tcPr>
            <w:tcW w:w="631" w:type="dxa"/>
          </w:tcPr>
          <w:p w14:paraId="6C98091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79" w:type="dxa"/>
          </w:tcPr>
          <w:p w14:paraId="1FA0A9B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 W</w:t>
            </w:r>
          </w:p>
        </w:tc>
        <w:tc>
          <w:tcPr>
            <w:tcW w:w="2500" w:type="dxa"/>
          </w:tcPr>
          <w:p w14:paraId="719CAC7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867" w:type="dxa"/>
          </w:tcPr>
          <w:p w14:paraId="22917E9E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82" w:type="dxa"/>
          </w:tcPr>
          <w:p w14:paraId="42B3332A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0" w:type="dxa"/>
          </w:tcPr>
          <w:p w14:paraId="6FBE9BD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antic word matching, Dyslexic &gt; Control; Chinese speakers</w:t>
            </w:r>
          </w:p>
        </w:tc>
        <w:tc>
          <w:tcPr>
            <w:tcW w:w="1261" w:type="dxa"/>
          </w:tcPr>
          <w:p w14:paraId="7E6D48D0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418F5F4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</w:tc>
      </w:tr>
      <w:tr w:rsidR="00783B50" w14:paraId="01F1FE8C" w14:textId="77777777" w:rsidTr="00836246">
        <w:tc>
          <w:tcPr>
            <w:tcW w:w="987" w:type="dxa"/>
          </w:tcPr>
          <w:p w14:paraId="49CF98C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60113</w:t>
            </w:r>
          </w:p>
        </w:tc>
        <w:tc>
          <w:tcPr>
            <w:tcW w:w="631" w:type="dxa"/>
          </w:tcPr>
          <w:p w14:paraId="3C25A78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79" w:type="dxa"/>
          </w:tcPr>
          <w:p w14:paraId="0B996CB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 W</w:t>
            </w:r>
          </w:p>
        </w:tc>
        <w:tc>
          <w:tcPr>
            <w:tcW w:w="2500" w:type="dxa"/>
          </w:tcPr>
          <w:p w14:paraId="17ED886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867" w:type="dxa"/>
          </w:tcPr>
          <w:p w14:paraId="0E97511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2" w:type="dxa"/>
          </w:tcPr>
          <w:p w14:paraId="5E0E4ECB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0" w:type="dxa"/>
          </w:tcPr>
          <w:p w14:paraId="65F1BC7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antic word matching, Dyslexic &gt; Control; English speakers</w:t>
            </w:r>
          </w:p>
        </w:tc>
        <w:tc>
          <w:tcPr>
            <w:tcW w:w="1261" w:type="dxa"/>
          </w:tcPr>
          <w:p w14:paraId="05D8826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5E0F09A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</w:p>
        </w:tc>
      </w:tr>
      <w:tr w:rsidR="00783B50" w14:paraId="13A72C19" w14:textId="77777777" w:rsidTr="00836246">
        <w:tc>
          <w:tcPr>
            <w:tcW w:w="987" w:type="dxa"/>
          </w:tcPr>
          <w:p w14:paraId="3BBF012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60113</w:t>
            </w:r>
          </w:p>
        </w:tc>
        <w:tc>
          <w:tcPr>
            <w:tcW w:w="631" w:type="dxa"/>
          </w:tcPr>
          <w:p w14:paraId="299BE2C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79" w:type="dxa"/>
          </w:tcPr>
          <w:p w14:paraId="5C58B4B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 W</w:t>
            </w:r>
          </w:p>
        </w:tc>
        <w:tc>
          <w:tcPr>
            <w:tcW w:w="2500" w:type="dxa"/>
          </w:tcPr>
          <w:p w14:paraId="52193C4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867" w:type="dxa"/>
          </w:tcPr>
          <w:p w14:paraId="2D293B71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2" w:type="dxa"/>
          </w:tcPr>
          <w:p w14:paraId="21DA2FE0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10" w:type="dxa"/>
          </w:tcPr>
          <w:p w14:paraId="4A6B655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antic word matching, English controls</w:t>
            </w:r>
          </w:p>
        </w:tc>
        <w:tc>
          <w:tcPr>
            <w:tcW w:w="1261" w:type="dxa"/>
          </w:tcPr>
          <w:p w14:paraId="151B8097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5B20ED5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</w:p>
          <w:p w14:paraId="193EA75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</w:tc>
      </w:tr>
      <w:tr w:rsidR="00783B50" w14:paraId="44DD7284" w14:textId="77777777" w:rsidTr="00836246">
        <w:tc>
          <w:tcPr>
            <w:tcW w:w="987" w:type="dxa"/>
          </w:tcPr>
          <w:p w14:paraId="0F536CF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60113</w:t>
            </w:r>
          </w:p>
        </w:tc>
        <w:tc>
          <w:tcPr>
            <w:tcW w:w="631" w:type="dxa"/>
          </w:tcPr>
          <w:p w14:paraId="0E88D85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79" w:type="dxa"/>
          </w:tcPr>
          <w:p w14:paraId="32E03E7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 W</w:t>
            </w:r>
          </w:p>
        </w:tc>
        <w:tc>
          <w:tcPr>
            <w:tcW w:w="2500" w:type="dxa"/>
          </w:tcPr>
          <w:p w14:paraId="5FC8882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867" w:type="dxa"/>
          </w:tcPr>
          <w:p w14:paraId="2B1B6FB2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2" w:type="dxa"/>
          </w:tcPr>
          <w:p w14:paraId="5698D65B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10" w:type="dxa"/>
          </w:tcPr>
          <w:p w14:paraId="406440F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antic word matching, Chinese controls</w:t>
            </w:r>
          </w:p>
        </w:tc>
        <w:tc>
          <w:tcPr>
            <w:tcW w:w="1261" w:type="dxa"/>
          </w:tcPr>
          <w:p w14:paraId="611D30C0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37E41A9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</w:p>
        </w:tc>
      </w:tr>
      <w:tr w:rsidR="00783B50" w14:paraId="75B587F4" w14:textId="77777777" w:rsidTr="00836246">
        <w:trPr>
          <w:trHeight w:val="2415"/>
        </w:trPr>
        <w:tc>
          <w:tcPr>
            <w:tcW w:w="987" w:type="dxa"/>
          </w:tcPr>
          <w:p w14:paraId="7E7F135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090122</w:t>
            </w:r>
          </w:p>
        </w:tc>
        <w:tc>
          <w:tcPr>
            <w:tcW w:w="631" w:type="dxa"/>
          </w:tcPr>
          <w:p w14:paraId="6C168F5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79" w:type="dxa"/>
          </w:tcPr>
          <w:p w14:paraId="3886754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</w:t>
            </w:r>
          </w:p>
        </w:tc>
        <w:tc>
          <w:tcPr>
            <w:tcW w:w="2500" w:type="dxa"/>
          </w:tcPr>
          <w:p w14:paraId="194E92F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 Neuroimaging Journal</w:t>
            </w:r>
          </w:p>
        </w:tc>
        <w:tc>
          <w:tcPr>
            <w:tcW w:w="867" w:type="dxa"/>
          </w:tcPr>
          <w:p w14:paraId="7669DE7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82" w:type="dxa"/>
          </w:tcPr>
          <w:p w14:paraId="5688139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0" w:type="dxa"/>
          </w:tcPr>
          <w:p w14:paraId="3D64165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rd &gt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or</w:t>
            </w:r>
            <w:proofErr w:type="spellEnd"/>
          </w:p>
        </w:tc>
        <w:tc>
          <w:tcPr>
            <w:tcW w:w="1261" w:type="dxa"/>
          </w:tcPr>
          <w:p w14:paraId="43B8FD70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2ADF8DA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</w:p>
          <w:p w14:paraId="5D49081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14:paraId="55C859C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</w:p>
          <w:p w14:paraId="022A32E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14:paraId="27F0173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14:paraId="40B8965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</w:p>
          <w:p w14:paraId="046D73C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14:paraId="75FEAA9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</w:p>
          <w:p w14:paraId="45E48B1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</w:p>
          <w:p w14:paraId="6BB9294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</w:p>
          <w:p w14:paraId="39726C6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</w:tc>
      </w:tr>
      <w:tr w:rsidR="00783B50" w14:paraId="68E06908" w14:textId="77777777" w:rsidTr="00836246">
        <w:trPr>
          <w:trHeight w:val="701"/>
        </w:trPr>
        <w:tc>
          <w:tcPr>
            <w:tcW w:w="987" w:type="dxa"/>
          </w:tcPr>
          <w:p w14:paraId="502D81F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90122</w:t>
            </w:r>
          </w:p>
        </w:tc>
        <w:tc>
          <w:tcPr>
            <w:tcW w:w="631" w:type="dxa"/>
          </w:tcPr>
          <w:p w14:paraId="7CE0CBE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79" w:type="dxa"/>
          </w:tcPr>
          <w:p w14:paraId="56FB6CE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</w:t>
            </w:r>
          </w:p>
        </w:tc>
        <w:tc>
          <w:tcPr>
            <w:tcW w:w="2500" w:type="dxa"/>
          </w:tcPr>
          <w:p w14:paraId="068EC4C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 Neuroimaging Journal</w:t>
            </w:r>
          </w:p>
        </w:tc>
        <w:tc>
          <w:tcPr>
            <w:tcW w:w="867" w:type="dxa"/>
          </w:tcPr>
          <w:p w14:paraId="2E2093E3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82" w:type="dxa"/>
          </w:tcPr>
          <w:p w14:paraId="32D633C6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0" w:type="dxa"/>
          </w:tcPr>
          <w:p w14:paraId="5E8CF14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gt; Word</w:t>
            </w:r>
          </w:p>
        </w:tc>
        <w:tc>
          <w:tcPr>
            <w:tcW w:w="1261" w:type="dxa"/>
          </w:tcPr>
          <w:p w14:paraId="6010C2B3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7E0A36A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6</w:t>
            </w:r>
          </w:p>
        </w:tc>
      </w:tr>
      <w:tr w:rsidR="00783B50" w14:paraId="233CDAFD" w14:textId="77777777" w:rsidTr="00836246">
        <w:tc>
          <w:tcPr>
            <w:tcW w:w="987" w:type="dxa"/>
          </w:tcPr>
          <w:p w14:paraId="042A3E3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45</w:t>
            </w:r>
          </w:p>
        </w:tc>
        <w:tc>
          <w:tcPr>
            <w:tcW w:w="631" w:type="dxa"/>
          </w:tcPr>
          <w:p w14:paraId="63A0689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79" w:type="dxa"/>
          </w:tcPr>
          <w:p w14:paraId="1BD948B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st M A</w:t>
            </w:r>
          </w:p>
        </w:tc>
        <w:tc>
          <w:tcPr>
            <w:tcW w:w="2500" w:type="dxa"/>
          </w:tcPr>
          <w:p w14:paraId="79C66DF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867" w:type="dxa"/>
          </w:tcPr>
          <w:p w14:paraId="4C766BE2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82" w:type="dxa"/>
          </w:tcPr>
          <w:p w14:paraId="7615A95F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0" w:type="dxa"/>
          </w:tcPr>
          <w:p w14:paraId="380F8D6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 of Single Tasks</w:t>
            </w:r>
          </w:p>
        </w:tc>
        <w:tc>
          <w:tcPr>
            <w:tcW w:w="1261" w:type="dxa"/>
          </w:tcPr>
          <w:p w14:paraId="47B0BE33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68" w:type="dxa"/>
          </w:tcPr>
          <w:p w14:paraId="627D883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14:paraId="04DE753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</w:t>
            </w:r>
          </w:p>
          <w:p w14:paraId="6543F91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4</w:t>
            </w:r>
          </w:p>
          <w:p w14:paraId="7BB83BC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</w:p>
          <w:p w14:paraId="65DA194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1</w:t>
            </w:r>
          </w:p>
          <w:p w14:paraId="7B07DC6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14:paraId="779F5D0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  <w:p w14:paraId="37C1522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14:paraId="0E787B7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14:paraId="3F24E53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14:paraId="057A1AD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14:paraId="3863815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14:paraId="5C66CAE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14:paraId="6E825B3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3</w:t>
            </w:r>
          </w:p>
          <w:p w14:paraId="19F1B39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</w:p>
          <w:p w14:paraId="68831EF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1</w:t>
            </w:r>
          </w:p>
          <w:p w14:paraId="0946C5C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  <w:p w14:paraId="7B1E9FB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9</w:t>
            </w:r>
          </w:p>
          <w:p w14:paraId="60E2E8D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</w:p>
          <w:p w14:paraId="7C0AFED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6</w:t>
            </w:r>
          </w:p>
          <w:p w14:paraId="4CDF07D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</w:tc>
      </w:tr>
      <w:tr w:rsidR="00783B50" w14:paraId="7A2F019B" w14:textId="77777777" w:rsidTr="00836246">
        <w:tc>
          <w:tcPr>
            <w:tcW w:w="987" w:type="dxa"/>
          </w:tcPr>
          <w:p w14:paraId="70A9D68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0145</w:t>
            </w:r>
          </w:p>
        </w:tc>
        <w:tc>
          <w:tcPr>
            <w:tcW w:w="631" w:type="dxa"/>
          </w:tcPr>
          <w:p w14:paraId="3E96EE5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79" w:type="dxa"/>
          </w:tcPr>
          <w:p w14:paraId="3F42C44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st M A</w:t>
            </w:r>
          </w:p>
        </w:tc>
        <w:tc>
          <w:tcPr>
            <w:tcW w:w="2500" w:type="dxa"/>
          </w:tcPr>
          <w:p w14:paraId="7F7143A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867" w:type="dxa"/>
          </w:tcPr>
          <w:p w14:paraId="373DC978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82" w:type="dxa"/>
          </w:tcPr>
          <w:p w14:paraId="5866CC0C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10" w:type="dxa"/>
          </w:tcPr>
          <w:p w14:paraId="7AAEBED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al Task</w:t>
            </w:r>
          </w:p>
        </w:tc>
        <w:tc>
          <w:tcPr>
            <w:tcW w:w="1261" w:type="dxa"/>
          </w:tcPr>
          <w:p w14:paraId="1CDB960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68" w:type="dxa"/>
          </w:tcPr>
          <w:p w14:paraId="2F1710E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14:paraId="22F0A55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</w:t>
            </w:r>
          </w:p>
          <w:p w14:paraId="0503EDA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4</w:t>
            </w:r>
          </w:p>
          <w:p w14:paraId="02BFBFA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</w:p>
          <w:p w14:paraId="11277FA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1</w:t>
            </w:r>
          </w:p>
          <w:p w14:paraId="3358B5F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14:paraId="6D4960C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  <w:p w14:paraId="3311A36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14:paraId="46B697C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14:paraId="65E9CD0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14:paraId="556BDC5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14:paraId="25F1AC8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14:paraId="4375BC7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14:paraId="16CB3AB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3</w:t>
            </w:r>
          </w:p>
          <w:p w14:paraId="0D98DF3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</w:p>
          <w:p w14:paraId="3CB72AA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1</w:t>
            </w:r>
          </w:p>
          <w:p w14:paraId="59ECFA7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  <w:p w14:paraId="7350F22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9</w:t>
            </w:r>
          </w:p>
          <w:p w14:paraId="0367B7D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</w:p>
          <w:p w14:paraId="3D04609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6</w:t>
            </w:r>
          </w:p>
          <w:p w14:paraId="6BFA3E2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</w:tc>
      </w:tr>
      <w:tr w:rsidR="00783B50" w14:paraId="0BB3C67A" w14:textId="77777777" w:rsidTr="00836246">
        <w:tc>
          <w:tcPr>
            <w:tcW w:w="987" w:type="dxa"/>
          </w:tcPr>
          <w:p w14:paraId="785D945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020055</w:t>
            </w:r>
          </w:p>
        </w:tc>
        <w:tc>
          <w:tcPr>
            <w:tcW w:w="631" w:type="dxa"/>
          </w:tcPr>
          <w:p w14:paraId="391193C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079" w:type="dxa"/>
          </w:tcPr>
          <w:p w14:paraId="725EBA4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tzi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</w:t>
            </w:r>
          </w:p>
        </w:tc>
        <w:tc>
          <w:tcPr>
            <w:tcW w:w="2500" w:type="dxa"/>
          </w:tcPr>
          <w:p w14:paraId="371CAA6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867" w:type="dxa"/>
          </w:tcPr>
          <w:p w14:paraId="61C21A3E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2" w:type="dxa"/>
          </w:tcPr>
          <w:p w14:paraId="6E759AC8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0" w:type="dxa"/>
          </w:tcPr>
          <w:p w14:paraId="30BFD7D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ject Identity &gt; Plus-Minus</w:t>
            </w:r>
          </w:p>
        </w:tc>
        <w:tc>
          <w:tcPr>
            <w:tcW w:w="1261" w:type="dxa"/>
          </w:tcPr>
          <w:p w14:paraId="4AC7AC84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69322F4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14:paraId="454B884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</w:t>
            </w:r>
          </w:p>
          <w:p w14:paraId="7DB830C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</w:p>
          <w:p w14:paraId="1E3467D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</w:t>
            </w:r>
          </w:p>
          <w:p w14:paraId="5B7F537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14:paraId="3EB2630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</w:p>
          <w:p w14:paraId="5C8D2EF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14:paraId="2F4EF75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14:paraId="0373C75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1</w:t>
            </w:r>
          </w:p>
        </w:tc>
      </w:tr>
      <w:tr w:rsidR="00783B50" w14:paraId="2FDF21F2" w14:textId="77777777" w:rsidTr="00836246">
        <w:tc>
          <w:tcPr>
            <w:tcW w:w="987" w:type="dxa"/>
          </w:tcPr>
          <w:p w14:paraId="0AD1F6B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40105</w:t>
            </w:r>
          </w:p>
        </w:tc>
        <w:tc>
          <w:tcPr>
            <w:tcW w:w="631" w:type="dxa"/>
          </w:tcPr>
          <w:p w14:paraId="33F1728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79" w:type="dxa"/>
          </w:tcPr>
          <w:p w14:paraId="50C3DF3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nsi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 A</w:t>
            </w:r>
          </w:p>
        </w:tc>
        <w:tc>
          <w:tcPr>
            <w:tcW w:w="2500" w:type="dxa"/>
          </w:tcPr>
          <w:p w14:paraId="05580F7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Neuroscience</w:t>
            </w:r>
          </w:p>
        </w:tc>
        <w:tc>
          <w:tcPr>
            <w:tcW w:w="867" w:type="dxa"/>
          </w:tcPr>
          <w:p w14:paraId="1E55F5B7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82" w:type="dxa"/>
          </w:tcPr>
          <w:p w14:paraId="62C02AC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0" w:type="dxa"/>
          </w:tcPr>
          <w:p w14:paraId="0135B7B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ctures Corresponding with Subsequent Item-and-Source Memory</w:t>
            </w:r>
          </w:p>
        </w:tc>
        <w:tc>
          <w:tcPr>
            <w:tcW w:w="1261" w:type="dxa"/>
          </w:tcPr>
          <w:p w14:paraId="04D67DEB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33A952F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1</w:t>
            </w:r>
          </w:p>
          <w:p w14:paraId="01E00A8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14:paraId="0B01AEB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1</w:t>
            </w:r>
          </w:p>
          <w:p w14:paraId="5A98320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3</w:t>
            </w:r>
          </w:p>
          <w:p w14:paraId="1BC42EA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</w:p>
          <w:p w14:paraId="503FB0F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14:paraId="3675A35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14:paraId="5A081AB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9</w:t>
            </w:r>
          </w:p>
          <w:p w14:paraId="03F6D89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</w:tc>
      </w:tr>
      <w:tr w:rsidR="00783B50" w14:paraId="522730F4" w14:textId="77777777" w:rsidTr="00836246">
        <w:tc>
          <w:tcPr>
            <w:tcW w:w="987" w:type="dxa"/>
          </w:tcPr>
          <w:p w14:paraId="1E2610A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8040105</w:t>
            </w:r>
          </w:p>
        </w:tc>
        <w:tc>
          <w:tcPr>
            <w:tcW w:w="631" w:type="dxa"/>
          </w:tcPr>
          <w:p w14:paraId="3559213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79" w:type="dxa"/>
          </w:tcPr>
          <w:p w14:paraId="375D342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nsi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 A</w:t>
            </w:r>
          </w:p>
        </w:tc>
        <w:tc>
          <w:tcPr>
            <w:tcW w:w="2500" w:type="dxa"/>
          </w:tcPr>
          <w:p w14:paraId="0DA73E0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Neuroscience</w:t>
            </w:r>
          </w:p>
        </w:tc>
        <w:tc>
          <w:tcPr>
            <w:tcW w:w="867" w:type="dxa"/>
          </w:tcPr>
          <w:p w14:paraId="64023A73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82" w:type="dxa"/>
          </w:tcPr>
          <w:p w14:paraId="44892D50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0" w:type="dxa"/>
          </w:tcPr>
          <w:p w14:paraId="5D9C203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Items Corresponding with Subsequent Item-and-Source Memory</w:t>
            </w:r>
          </w:p>
        </w:tc>
        <w:tc>
          <w:tcPr>
            <w:tcW w:w="1261" w:type="dxa"/>
          </w:tcPr>
          <w:p w14:paraId="498DBD9E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5DB0411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1</w:t>
            </w:r>
          </w:p>
          <w:p w14:paraId="4DBE28B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5</w:t>
            </w:r>
          </w:p>
          <w:p w14:paraId="132D872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8</w:t>
            </w:r>
          </w:p>
          <w:p w14:paraId="54A7526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  <w:p w14:paraId="3211858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14:paraId="653C376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</w:t>
            </w:r>
          </w:p>
        </w:tc>
      </w:tr>
      <w:tr w:rsidR="00783B50" w14:paraId="26C4CAC8" w14:textId="77777777" w:rsidTr="00836246">
        <w:tc>
          <w:tcPr>
            <w:tcW w:w="987" w:type="dxa"/>
          </w:tcPr>
          <w:p w14:paraId="448DF11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40105</w:t>
            </w:r>
          </w:p>
        </w:tc>
        <w:tc>
          <w:tcPr>
            <w:tcW w:w="631" w:type="dxa"/>
          </w:tcPr>
          <w:p w14:paraId="14678B4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79" w:type="dxa"/>
          </w:tcPr>
          <w:p w14:paraId="6357D16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nsi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 A</w:t>
            </w:r>
          </w:p>
        </w:tc>
        <w:tc>
          <w:tcPr>
            <w:tcW w:w="2500" w:type="dxa"/>
          </w:tcPr>
          <w:p w14:paraId="3B0A353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Neuroscience</w:t>
            </w:r>
          </w:p>
        </w:tc>
        <w:tc>
          <w:tcPr>
            <w:tcW w:w="867" w:type="dxa"/>
          </w:tcPr>
          <w:p w14:paraId="11A93B8E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82" w:type="dxa"/>
          </w:tcPr>
          <w:p w14:paraId="245E7A9F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10" w:type="dxa"/>
          </w:tcPr>
          <w:p w14:paraId="5792FCE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ctures Corresponding with Subsequent Item-Not-Source Memory</w:t>
            </w:r>
          </w:p>
        </w:tc>
        <w:tc>
          <w:tcPr>
            <w:tcW w:w="1261" w:type="dxa"/>
          </w:tcPr>
          <w:p w14:paraId="3CFD0D46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52F30AB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1</w:t>
            </w:r>
          </w:p>
          <w:p w14:paraId="50EF424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3</w:t>
            </w:r>
          </w:p>
          <w:p w14:paraId="05CFA82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  <w:p w14:paraId="0A7245F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</w:p>
          <w:p w14:paraId="5CF218B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1</w:t>
            </w:r>
          </w:p>
          <w:p w14:paraId="4EAB59C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3</w:t>
            </w:r>
          </w:p>
          <w:p w14:paraId="1EA1238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3</w:t>
            </w:r>
          </w:p>
          <w:p w14:paraId="26DDD1C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</w:tc>
      </w:tr>
      <w:tr w:rsidR="00783B50" w14:paraId="14428E9F" w14:textId="77777777" w:rsidTr="00836246">
        <w:tc>
          <w:tcPr>
            <w:tcW w:w="987" w:type="dxa"/>
          </w:tcPr>
          <w:p w14:paraId="66A4232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40105</w:t>
            </w:r>
          </w:p>
        </w:tc>
        <w:tc>
          <w:tcPr>
            <w:tcW w:w="631" w:type="dxa"/>
          </w:tcPr>
          <w:p w14:paraId="41E6BBA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79" w:type="dxa"/>
          </w:tcPr>
          <w:p w14:paraId="4BBAFAD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nsi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 A</w:t>
            </w:r>
          </w:p>
        </w:tc>
        <w:tc>
          <w:tcPr>
            <w:tcW w:w="2500" w:type="dxa"/>
          </w:tcPr>
          <w:p w14:paraId="5F361B3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Neuroscience</w:t>
            </w:r>
          </w:p>
        </w:tc>
        <w:tc>
          <w:tcPr>
            <w:tcW w:w="867" w:type="dxa"/>
          </w:tcPr>
          <w:p w14:paraId="39BFED2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82" w:type="dxa"/>
          </w:tcPr>
          <w:p w14:paraId="12F97332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10" w:type="dxa"/>
          </w:tcPr>
          <w:p w14:paraId="06C4F4F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Items Corresponding with Item-Not-Source Memory</w:t>
            </w:r>
          </w:p>
        </w:tc>
        <w:tc>
          <w:tcPr>
            <w:tcW w:w="1261" w:type="dxa"/>
          </w:tcPr>
          <w:p w14:paraId="4CF6A396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2CEE950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3</w:t>
            </w:r>
          </w:p>
          <w:p w14:paraId="57D6DCD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9</w:t>
            </w:r>
          </w:p>
          <w:p w14:paraId="68E40F8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</w:t>
            </w:r>
          </w:p>
          <w:p w14:paraId="1033C66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</w:p>
          <w:p w14:paraId="2D4FC8B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14:paraId="68D315A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</w:p>
          <w:p w14:paraId="04F1877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1</w:t>
            </w:r>
          </w:p>
          <w:p w14:paraId="40E6F97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14:paraId="77FCE8C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</w:t>
            </w:r>
          </w:p>
          <w:p w14:paraId="3C7BDE8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14:paraId="7713F99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7</w:t>
            </w:r>
          </w:p>
          <w:p w14:paraId="545A0F6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5</w:t>
            </w:r>
          </w:p>
          <w:p w14:paraId="1E0EF48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3</w:t>
            </w:r>
          </w:p>
          <w:p w14:paraId="3EC8E69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14:paraId="3C441EF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  <w:p w14:paraId="1C65460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14:paraId="743C088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0</w:t>
            </w:r>
          </w:p>
          <w:p w14:paraId="3E21082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5</w:t>
            </w:r>
          </w:p>
        </w:tc>
      </w:tr>
      <w:tr w:rsidR="00783B50" w14:paraId="1963EBE6" w14:textId="77777777" w:rsidTr="00836246">
        <w:tc>
          <w:tcPr>
            <w:tcW w:w="987" w:type="dxa"/>
          </w:tcPr>
          <w:p w14:paraId="5866240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1010011</w:t>
            </w:r>
          </w:p>
        </w:tc>
        <w:tc>
          <w:tcPr>
            <w:tcW w:w="631" w:type="dxa"/>
          </w:tcPr>
          <w:p w14:paraId="6182131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79" w:type="dxa"/>
          </w:tcPr>
          <w:p w14:paraId="56222ED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2500" w:type="dxa"/>
          </w:tcPr>
          <w:p w14:paraId="786AF83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867" w:type="dxa"/>
          </w:tcPr>
          <w:p w14:paraId="3AC24714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2" w:type="dxa"/>
          </w:tcPr>
          <w:p w14:paraId="4A2D9B1D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0" w:type="dxa"/>
          </w:tcPr>
          <w:p w14:paraId="52A4810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onical/Subject-Initial Active Sentence &gt; Fixation</w:t>
            </w:r>
          </w:p>
        </w:tc>
        <w:tc>
          <w:tcPr>
            <w:tcW w:w="1261" w:type="dxa"/>
          </w:tcPr>
          <w:p w14:paraId="0BF5B232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6BC1EFC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  <w:p w14:paraId="0A19317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3</w:t>
            </w:r>
          </w:p>
          <w:p w14:paraId="038B594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7</w:t>
            </w:r>
          </w:p>
          <w:p w14:paraId="13EDCC3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14:paraId="24C053B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1</w:t>
            </w:r>
          </w:p>
          <w:p w14:paraId="015959D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14:paraId="5BD97C2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14:paraId="417DC51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14:paraId="10FE89C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14:paraId="0FF948C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3</w:t>
            </w:r>
          </w:p>
          <w:p w14:paraId="6969C2D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</w:tc>
      </w:tr>
      <w:tr w:rsidR="00783B50" w14:paraId="2F6F652C" w14:textId="77777777" w:rsidTr="00836246">
        <w:tc>
          <w:tcPr>
            <w:tcW w:w="987" w:type="dxa"/>
          </w:tcPr>
          <w:p w14:paraId="295DA8D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1010011</w:t>
            </w:r>
          </w:p>
        </w:tc>
        <w:tc>
          <w:tcPr>
            <w:tcW w:w="631" w:type="dxa"/>
          </w:tcPr>
          <w:p w14:paraId="0922916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79" w:type="dxa"/>
          </w:tcPr>
          <w:p w14:paraId="0E31D63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2500" w:type="dxa"/>
          </w:tcPr>
          <w:p w14:paraId="28F3F11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867" w:type="dxa"/>
          </w:tcPr>
          <w:p w14:paraId="3174FBE3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2" w:type="dxa"/>
          </w:tcPr>
          <w:p w14:paraId="6FF008F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0" w:type="dxa"/>
          </w:tcPr>
          <w:p w14:paraId="6694828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cano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Subject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i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ssive Sentence &gt; Fixation</w:t>
            </w:r>
          </w:p>
        </w:tc>
        <w:tc>
          <w:tcPr>
            <w:tcW w:w="1261" w:type="dxa"/>
          </w:tcPr>
          <w:p w14:paraId="6A5F977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7042425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</w:p>
          <w:p w14:paraId="38F8C1F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</w:p>
          <w:p w14:paraId="3A3665B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</w:p>
          <w:p w14:paraId="53E90BC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14:paraId="2E75932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1</w:t>
            </w:r>
          </w:p>
          <w:p w14:paraId="6F9B326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14:paraId="2FE9A78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14:paraId="31CDE27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14:paraId="42755D3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4</w:t>
            </w:r>
          </w:p>
          <w:p w14:paraId="2B87235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</w:p>
          <w:p w14:paraId="7A627D5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</w:tc>
      </w:tr>
      <w:tr w:rsidR="00783B50" w14:paraId="66288292" w14:textId="77777777" w:rsidTr="00836246">
        <w:tc>
          <w:tcPr>
            <w:tcW w:w="987" w:type="dxa"/>
          </w:tcPr>
          <w:p w14:paraId="5F89187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10011</w:t>
            </w:r>
          </w:p>
        </w:tc>
        <w:tc>
          <w:tcPr>
            <w:tcW w:w="631" w:type="dxa"/>
          </w:tcPr>
          <w:p w14:paraId="297D1C2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79" w:type="dxa"/>
          </w:tcPr>
          <w:p w14:paraId="3FAE96A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2500" w:type="dxa"/>
          </w:tcPr>
          <w:p w14:paraId="27D585B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867" w:type="dxa"/>
          </w:tcPr>
          <w:p w14:paraId="4578890A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2" w:type="dxa"/>
          </w:tcPr>
          <w:p w14:paraId="3C2E1542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10" w:type="dxa"/>
          </w:tcPr>
          <w:p w14:paraId="4EF2498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canonical/Object-Initial Scrambled Sentence &gt; Fixation</w:t>
            </w:r>
          </w:p>
        </w:tc>
        <w:tc>
          <w:tcPr>
            <w:tcW w:w="1261" w:type="dxa"/>
          </w:tcPr>
          <w:p w14:paraId="3FFBEE54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3EF2D30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  <w:p w14:paraId="0496641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3</w:t>
            </w:r>
          </w:p>
          <w:p w14:paraId="188AE18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14:paraId="22FAFF1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14:paraId="1217EEC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14:paraId="3B309D6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  <w:p w14:paraId="5312CF4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14:paraId="13A6E1B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14:paraId="042DD3D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14:paraId="6D23C47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1</w:t>
            </w:r>
          </w:p>
          <w:p w14:paraId="1034739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</w:p>
          <w:p w14:paraId="4742BBB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</w:tc>
      </w:tr>
      <w:tr w:rsidR="00783B50" w14:paraId="697FD916" w14:textId="77777777" w:rsidTr="00836246">
        <w:tc>
          <w:tcPr>
            <w:tcW w:w="987" w:type="dxa"/>
          </w:tcPr>
          <w:p w14:paraId="3B25F72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1010011</w:t>
            </w:r>
          </w:p>
        </w:tc>
        <w:tc>
          <w:tcPr>
            <w:tcW w:w="631" w:type="dxa"/>
          </w:tcPr>
          <w:p w14:paraId="3A86698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79" w:type="dxa"/>
          </w:tcPr>
          <w:p w14:paraId="518B574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2500" w:type="dxa"/>
          </w:tcPr>
          <w:p w14:paraId="699F321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867" w:type="dxa"/>
          </w:tcPr>
          <w:p w14:paraId="1B50FE76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2" w:type="dxa"/>
          </w:tcPr>
          <w:p w14:paraId="0D3EBC81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10" w:type="dxa"/>
          </w:tcPr>
          <w:p w14:paraId="3AD246D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onical/Subject-Initial Active Sentence - Sentence Control</w:t>
            </w:r>
          </w:p>
        </w:tc>
        <w:tc>
          <w:tcPr>
            <w:tcW w:w="1261" w:type="dxa"/>
          </w:tcPr>
          <w:p w14:paraId="2FF4F68F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63A38BD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4</w:t>
            </w:r>
          </w:p>
          <w:p w14:paraId="143974C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14:paraId="7B42BC4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14:paraId="4A3EE26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</w:tc>
      </w:tr>
      <w:tr w:rsidR="00783B50" w14:paraId="69243AE0" w14:textId="77777777" w:rsidTr="00836246">
        <w:tc>
          <w:tcPr>
            <w:tcW w:w="987" w:type="dxa"/>
          </w:tcPr>
          <w:p w14:paraId="68B81B2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10011</w:t>
            </w:r>
          </w:p>
        </w:tc>
        <w:tc>
          <w:tcPr>
            <w:tcW w:w="631" w:type="dxa"/>
          </w:tcPr>
          <w:p w14:paraId="79F5774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79" w:type="dxa"/>
          </w:tcPr>
          <w:p w14:paraId="58EF05F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2500" w:type="dxa"/>
          </w:tcPr>
          <w:p w14:paraId="64C5912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867" w:type="dxa"/>
          </w:tcPr>
          <w:p w14:paraId="0A5E61A2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2" w:type="dxa"/>
          </w:tcPr>
          <w:p w14:paraId="61D43CDF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10" w:type="dxa"/>
          </w:tcPr>
          <w:p w14:paraId="2630199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canonical/Object-Initial Scrambled Sentence - Canonical/Subject-Initial Active Sentence</w:t>
            </w:r>
          </w:p>
        </w:tc>
        <w:tc>
          <w:tcPr>
            <w:tcW w:w="1261" w:type="dxa"/>
          </w:tcPr>
          <w:p w14:paraId="1E539DBD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08D71F4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</w:p>
          <w:p w14:paraId="3FD6879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</w:p>
          <w:p w14:paraId="241C34D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</w:tc>
      </w:tr>
      <w:tr w:rsidR="00783B50" w14:paraId="48157137" w14:textId="77777777" w:rsidTr="00836246">
        <w:trPr>
          <w:trHeight w:val="710"/>
        </w:trPr>
        <w:tc>
          <w:tcPr>
            <w:tcW w:w="987" w:type="dxa"/>
          </w:tcPr>
          <w:p w14:paraId="2DF39F9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10011</w:t>
            </w:r>
          </w:p>
        </w:tc>
        <w:tc>
          <w:tcPr>
            <w:tcW w:w="631" w:type="dxa"/>
          </w:tcPr>
          <w:p w14:paraId="763EDD4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79" w:type="dxa"/>
          </w:tcPr>
          <w:p w14:paraId="64BC53D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2500" w:type="dxa"/>
          </w:tcPr>
          <w:p w14:paraId="27EA72B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867" w:type="dxa"/>
          </w:tcPr>
          <w:p w14:paraId="6840CFF8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2" w:type="dxa"/>
          </w:tcPr>
          <w:p w14:paraId="19773AFB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10" w:type="dxa"/>
          </w:tcPr>
          <w:p w14:paraId="0E1E798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crambled Sentence - Active Sentence) vs. (Active Sentence - Sentence Control)</w:t>
            </w:r>
          </w:p>
        </w:tc>
        <w:tc>
          <w:tcPr>
            <w:tcW w:w="1261" w:type="dxa"/>
          </w:tcPr>
          <w:p w14:paraId="4228779F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2581F13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14:paraId="050FBEC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</w:tc>
      </w:tr>
      <w:tr w:rsidR="00783B50" w14:paraId="4945DD66" w14:textId="77777777" w:rsidTr="00836246">
        <w:trPr>
          <w:trHeight w:val="2168"/>
        </w:trPr>
        <w:tc>
          <w:tcPr>
            <w:tcW w:w="987" w:type="dxa"/>
          </w:tcPr>
          <w:p w14:paraId="79A51DE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10011</w:t>
            </w:r>
          </w:p>
        </w:tc>
        <w:tc>
          <w:tcPr>
            <w:tcW w:w="631" w:type="dxa"/>
          </w:tcPr>
          <w:p w14:paraId="4E79E9D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79" w:type="dxa"/>
          </w:tcPr>
          <w:p w14:paraId="360D71F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2500" w:type="dxa"/>
          </w:tcPr>
          <w:p w14:paraId="3CD9F0C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867" w:type="dxa"/>
          </w:tcPr>
          <w:p w14:paraId="0FF749FB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2" w:type="dxa"/>
          </w:tcPr>
          <w:p w14:paraId="1CDDD86F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10" w:type="dxa"/>
          </w:tcPr>
          <w:p w14:paraId="05C4E14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canonical/Subject-Initial Passive Sentence - Canonical/Subject-Initial Active Sentence</w:t>
            </w:r>
          </w:p>
        </w:tc>
        <w:tc>
          <w:tcPr>
            <w:tcW w:w="1261" w:type="dxa"/>
          </w:tcPr>
          <w:p w14:paraId="6D036184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35C1076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</w:p>
        </w:tc>
      </w:tr>
      <w:tr w:rsidR="00783B50" w14:paraId="0B61E295" w14:textId="77777777" w:rsidTr="00836246">
        <w:tc>
          <w:tcPr>
            <w:tcW w:w="987" w:type="dxa"/>
          </w:tcPr>
          <w:p w14:paraId="184B69E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30021</w:t>
            </w:r>
          </w:p>
        </w:tc>
        <w:tc>
          <w:tcPr>
            <w:tcW w:w="631" w:type="dxa"/>
          </w:tcPr>
          <w:p w14:paraId="2029655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79" w:type="dxa"/>
          </w:tcPr>
          <w:p w14:paraId="6F2229A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ur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 J</w:t>
            </w:r>
          </w:p>
        </w:tc>
        <w:tc>
          <w:tcPr>
            <w:tcW w:w="2500" w:type="dxa"/>
          </w:tcPr>
          <w:p w14:paraId="0CA3C99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ebral Cortex</w:t>
            </w:r>
          </w:p>
        </w:tc>
        <w:tc>
          <w:tcPr>
            <w:tcW w:w="867" w:type="dxa"/>
          </w:tcPr>
          <w:p w14:paraId="0279D0C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82" w:type="dxa"/>
          </w:tcPr>
          <w:p w14:paraId="164AD568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0" w:type="dxa"/>
          </w:tcPr>
          <w:p w14:paraId="4FE9C75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junction Among All Conditions</w:t>
            </w:r>
          </w:p>
        </w:tc>
        <w:tc>
          <w:tcPr>
            <w:tcW w:w="1261" w:type="dxa"/>
          </w:tcPr>
          <w:p w14:paraId="5690DC79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0E66EA9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</w:p>
          <w:p w14:paraId="1D41AA0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</w:p>
          <w:p w14:paraId="7B2375F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0</w:t>
            </w:r>
          </w:p>
          <w:p w14:paraId="1A72BA1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</w:p>
          <w:p w14:paraId="3E59C0F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14:paraId="144CE84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2</w:t>
            </w:r>
          </w:p>
          <w:p w14:paraId="65779AC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  <w:p w14:paraId="3879738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</w:p>
          <w:p w14:paraId="2650B99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14:paraId="01ED73C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4</w:t>
            </w:r>
          </w:p>
          <w:p w14:paraId="0D7F9EE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</w:p>
          <w:p w14:paraId="73FF657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  <w:p w14:paraId="27E5B3B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  <w:p w14:paraId="322C79F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0</w:t>
            </w:r>
          </w:p>
          <w:p w14:paraId="6F50476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14:paraId="75CF531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6</w:t>
            </w:r>
          </w:p>
          <w:p w14:paraId="2DB3872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  <w:p w14:paraId="5B53B48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4</w:t>
            </w:r>
          </w:p>
          <w:p w14:paraId="3540CFE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</w:p>
          <w:p w14:paraId="12754B6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</w:p>
          <w:p w14:paraId="38DA90E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  <w:p w14:paraId="33F4AEC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</w:p>
          <w:p w14:paraId="4CE1D41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14:paraId="0E937C3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14:paraId="4B10DA0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0</w:t>
            </w:r>
          </w:p>
          <w:p w14:paraId="6088A05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</w:p>
          <w:p w14:paraId="747C487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  <w:p w14:paraId="5EF466F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14:paraId="611F60C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  <w:p w14:paraId="0BCFC77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14:paraId="3D23398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8</w:t>
            </w:r>
          </w:p>
        </w:tc>
      </w:tr>
      <w:tr w:rsidR="00783B50" w14:paraId="2217CA5A" w14:textId="77777777" w:rsidTr="00836246">
        <w:tc>
          <w:tcPr>
            <w:tcW w:w="987" w:type="dxa"/>
          </w:tcPr>
          <w:p w14:paraId="453E240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3030021</w:t>
            </w:r>
          </w:p>
        </w:tc>
        <w:tc>
          <w:tcPr>
            <w:tcW w:w="631" w:type="dxa"/>
          </w:tcPr>
          <w:p w14:paraId="7BF804D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79" w:type="dxa"/>
          </w:tcPr>
          <w:p w14:paraId="74DE9B1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ur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 J</w:t>
            </w:r>
          </w:p>
        </w:tc>
        <w:tc>
          <w:tcPr>
            <w:tcW w:w="2500" w:type="dxa"/>
          </w:tcPr>
          <w:p w14:paraId="1AF0023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ebral Cortex</w:t>
            </w:r>
          </w:p>
        </w:tc>
        <w:tc>
          <w:tcPr>
            <w:tcW w:w="867" w:type="dxa"/>
          </w:tcPr>
          <w:p w14:paraId="0490E700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82" w:type="dxa"/>
          </w:tcPr>
          <w:p w14:paraId="45FA8C4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0" w:type="dxa"/>
          </w:tcPr>
          <w:p w14:paraId="37E3FF6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iomatic &gt; Literal</w:t>
            </w:r>
          </w:p>
        </w:tc>
        <w:tc>
          <w:tcPr>
            <w:tcW w:w="1261" w:type="dxa"/>
          </w:tcPr>
          <w:p w14:paraId="40CA893B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34FF82B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</w:p>
          <w:p w14:paraId="494657A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  <w:p w14:paraId="2A9CC1B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14:paraId="5ABF3CA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</w:p>
          <w:p w14:paraId="7585AF1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2</w:t>
            </w:r>
          </w:p>
          <w:p w14:paraId="249B3E4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0</w:t>
            </w:r>
          </w:p>
          <w:p w14:paraId="72B10EB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</w:p>
          <w:p w14:paraId="0D8E9C6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6</w:t>
            </w:r>
          </w:p>
          <w:p w14:paraId="3312390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4</w:t>
            </w:r>
          </w:p>
          <w:p w14:paraId="5D22FB8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</w:tc>
      </w:tr>
      <w:tr w:rsidR="00783B50" w14:paraId="71005624" w14:textId="77777777" w:rsidTr="00836246">
        <w:tc>
          <w:tcPr>
            <w:tcW w:w="987" w:type="dxa"/>
          </w:tcPr>
          <w:p w14:paraId="05BA988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30021</w:t>
            </w:r>
          </w:p>
        </w:tc>
        <w:tc>
          <w:tcPr>
            <w:tcW w:w="631" w:type="dxa"/>
          </w:tcPr>
          <w:p w14:paraId="627AC8A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79" w:type="dxa"/>
          </w:tcPr>
          <w:p w14:paraId="1B70F62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ur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 J</w:t>
            </w:r>
          </w:p>
        </w:tc>
        <w:tc>
          <w:tcPr>
            <w:tcW w:w="2500" w:type="dxa"/>
          </w:tcPr>
          <w:p w14:paraId="579F17B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ebral Cortex</w:t>
            </w:r>
          </w:p>
        </w:tc>
        <w:tc>
          <w:tcPr>
            <w:tcW w:w="867" w:type="dxa"/>
          </w:tcPr>
          <w:p w14:paraId="0D5CDAFD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82" w:type="dxa"/>
          </w:tcPr>
          <w:p w14:paraId="3E49CEC9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0" w:type="dxa"/>
          </w:tcPr>
          <w:p w14:paraId="308EDBA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teral &gt; Idiomatic</w:t>
            </w:r>
          </w:p>
        </w:tc>
        <w:tc>
          <w:tcPr>
            <w:tcW w:w="1261" w:type="dxa"/>
          </w:tcPr>
          <w:p w14:paraId="738E297A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2FDA1EE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0</w:t>
            </w:r>
          </w:p>
          <w:p w14:paraId="5DE0B89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0</w:t>
            </w:r>
          </w:p>
          <w:p w14:paraId="1115906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2</w:t>
            </w:r>
          </w:p>
          <w:p w14:paraId="0351B7A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</w:p>
        </w:tc>
      </w:tr>
      <w:tr w:rsidR="00783B50" w14:paraId="0A202FE7" w14:textId="77777777" w:rsidTr="00836246">
        <w:trPr>
          <w:trHeight w:val="633"/>
        </w:trPr>
        <w:tc>
          <w:tcPr>
            <w:tcW w:w="987" w:type="dxa"/>
          </w:tcPr>
          <w:p w14:paraId="34F58B4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02</w:t>
            </w:r>
          </w:p>
        </w:tc>
        <w:tc>
          <w:tcPr>
            <w:tcW w:w="631" w:type="dxa"/>
          </w:tcPr>
          <w:p w14:paraId="4AEE133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79" w:type="dxa"/>
          </w:tcPr>
          <w:p w14:paraId="2A6403B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mann K</w:t>
            </w:r>
          </w:p>
        </w:tc>
        <w:tc>
          <w:tcPr>
            <w:tcW w:w="2500" w:type="dxa"/>
          </w:tcPr>
          <w:p w14:paraId="59EE678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Fluency Disorders</w:t>
            </w:r>
          </w:p>
        </w:tc>
        <w:tc>
          <w:tcPr>
            <w:tcW w:w="867" w:type="dxa"/>
          </w:tcPr>
          <w:p w14:paraId="2A078CA7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2" w:type="dxa"/>
          </w:tcPr>
          <w:p w14:paraId="7EABA2E1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10" w:type="dxa"/>
          </w:tcPr>
          <w:p w14:paraId="1994852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-Group: PWS Before Therapy &lt; PWNS</w:t>
            </w:r>
          </w:p>
        </w:tc>
        <w:tc>
          <w:tcPr>
            <w:tcW w:w="1261" w:type="dxa"/>
          </w:tcPr>
          <w:p w14:paraId="71C41256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0A0054C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  <w:p w14:paraId="49C1CAC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14:paraId="2A8D4F1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4</w:t>
            </w:r>
          </w:p>
        </w:tc>
      </w:tr>
      <w:tr w:rsidR="00783B50" w14:paraId="3088F228" w14:textId="77777777" w:rsidTr="00836246">
        <w:tc>
          <w:tcPr>
            <w:tcW w:w="987" w:type="dxa"/>
          </w:tcPr>
          <w:p w14:paraId="0FDA5EC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02</w:t>
            </w:r>
          </w:p>
        </w:tc>
        <w:tc>
          <w:tcPr>
            <w:tcW w:w="631" w:type="dxa"/>
          </w:tcPr>
          <w:p w14:paraId="4772B21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79" w:type="dxa"/>
          </w:tcPr>
          <w:p w14:paraId="1625EB6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mann K</w:t>
            </w:r>
          </w:p>
        </w:tc>
        <w:tc>
          <w:tcPr>
            <w:tcW w:w="2500" w:type="dxa"/>
          </w:tcPr>
          <w:p w14:paraId="47C39A5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Fluency Disorders</w:t>
            </w:r>
          </w:p>
        </w:tc>
        <w:tc>
          <w:tcPr>
            <w:tcW w:w="867" w:type="dxa"/>
          </w:tcPr>
          <w:p w14:paraId="3605CF7B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2" w:type="dxa"/>
          </w:tcPr>
          <w:p w14:paraId="17F57887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10" w:type="dxa"/>
          </w:tcPr>
          <w:p w14:paraId="3F1D9A8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-Group: PWS After Therapy &lt; PWNS</w:t>
            </w:r>
          </w:p>
        </w:tc>
        <w:tc>
          <w:tcPr>
            <w:tcW w:w="1261" w:type="dxa"/>
          </w:tcPr>
          <w:p w14:paraId="6DBDEB7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29FECD1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  <w:p w14:paraId="2F0F6A5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14:paraId="7D6F43C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4</w:t>
            </w:r>
          </w:p>
        </w:tc>
      </w:tr>
      <w:tr w:rsidR="00783B50" w14:paraId="4215780B" w14:textId="77777777" w:rsidTr="00836246">
        <w:tc>
          <w:tcPr>
            <w:tcW w:w="987" w:type="dxa"/>
          </w:tcPr>
          <w:p w14:paraId="10BEA48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02</w:t>
            </w:r>
          </w:p>
        </w:tc>
        <w:tc>
          <w:tcPr>
            <w:tcW w:w="631" w:type="dxa"/>
          </w:tcPr>
          <w:p w14:paraId="7CBB7BA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79" w:type="dxa"/>
          </w:tcPr>
          <w:p w14:paraId="3F83ABF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mann K</w:t>
            </w:r>
          </w:p>
        </w:tc>
        <w:tc>
          <w:tcPr>
            <w:tcW w:w="2500" w:type="dxa"/>
          </w:tcPr>
          <w:p w14:paraId="39698ED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Fluency Disorders</w:t>
            </w:r>
          </w:p>
        </w:tc>
        <w:tc>
          <w:tcPr>
            <w:tcW w:w="867" w:type="dxa"/>
          </w:tcPr>
          <w:p w14:paraId="2199424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2" w:type="dxa"/>
          </w:tcPr>
          <w:p w14:paraId="0F901016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10" w:type="dxa"/>
          </w:tcPr>
          <w:p w14:paraId="24C5C64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-Group: PWS at Follow-up &lt; PWNS</w:t>
            </w:r>
          </w:p>
        </w:tc>
        <w:tc>
          <w:tcPr>
            <w:tcW w:w="1261" w:type="dxa"/>
          </w:tcPr>
          <w:p w14:paraId="5253702C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6603298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14:paraId="225D800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  <w:p w14:paraId="78047D4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14:paraId="5F47019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4</w:t>
            </w:r>
          </w:p>
        </w:tc>
      </w:tr>
      <w:tr w:rsidR="00783B50" w14:paraId="7CF3D907" w14:textId="77777777" w:rsidTr="00836246">
        <w:tc>
          <w:tcPr>
            <w:tcW w:w="987" w:type="dxa"/>
          </w:tcPr>
          <w:p w14:paraId="4CAB049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0402</w:t>
            </w:r>
          </w:p>
        </w:tc>
        <w:tc>
          <w:tcPr>
            <w:tcW w:w="631" w:type="dxa"/>
          </w:tcPr>
          <w:p w14:paraId="57DB7FA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79" w:type="dxa"/>
          </w:tcPr>
          <w:p w14:paraId="1ABCF40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mann K</w:t>
            </w:r>
          </w:p>
        </w:tc>
        <w:tc>
          <w:tcPr>
            <w:tcW w:w="2500" w:type="dxa"/>
          </w:tcPr>
          <w:p w14:paraId="5DE95EA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Fluency Disorders</w:t>
            </w:r>
          </w:p>
        </w:tc>
        <w:tc>
          <w:tcPr>
            <w:tcW w:w="867" w:type="dxa"/>
          </w:tcPr>
          <w:p w14:paraId="5CE1A893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2" w:type="dxa"/>
          </w:tcPr>
          <w:p w14:paraId="580D032A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910" w:type="dxa"/>
          </w:tcPr>
          <w:p w14:paraId="063F547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-Group: PWS Over All Assessment Times &lt; PWNS</w:t>
            </w:r>
          </w:p>
        </w:tc>
        <w:tc>
          <w:tcPr>
            <w:tcW w:w="1261" w:type="dxa"/>
          </w:tcPr>
          <w:p w14:paraId="469792B9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3FE49FF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  <w:p w14:paraId="40D9C1F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</w:tc>
      </w:tr>
      <w:tr w:rsidR="00783B50" w14:paraId="67C7ED40" w14:textId="77777777" w:rsidTr="00836246">
        <w:trPr>
          <w:trHeight w:val="1223"/>
        </w:trPr>
        <w:tc>
          <w:tcPr>
            <w:tcW w:w="987" w:type="dxa"/>
          </w:tcPr>
          <w:p w14:paraId="31D9E4B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02</w:t>
            </w:r>
          </w:p>
        </w:tc>
        <w:tc>
          <w:tcPr>
            <w:tcW w:w="631" w:type="dxa"/>
          </w:tcPr>
          <w:p w14:paraId="0F2928F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79" w:type="dxa"/>
          </w:tcPr>
          <w:p w14:paraId="39153A5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mann K</w:t>
            </w:r>
          </w:p>
        </w:tc>
        <w:tc>
          <w:tcPr>
            <w:tcW w:w="2500" w:type="dxa"/>
          </w:tcPr>
          <w:p w14:paraId="7E6BCE5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Fluency Disorders</w:t>
            </w:r>
          </w:p>
        </w:tc>
        <w:tc>
          <w:tcPr>
            <w:tcW w:w="867" w:type="dxa"/>
          </w:tcPr>
          <w:p w14:paraId="08D76B99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2" w:type="dxa"/>
          </w:tcPr>
          <w:p w14:paraId="4B47827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10" w:type="dxa"/>
          </w:tcPr>
          <w:p w14:paraId="11648CF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-Group: PWS Over All Assessment Times &gt; PWNS</w:t>
            </w:r>
          </w:p>
        </w:tc>
        <w:tc>
          <w:tcPr>
            <w:tcW w:w="1261" w:type="dxa"/>
          </w:tcPr>
          <w:p w14:paraId="59816827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54857A6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4</w:t>
            </w:r>
          </w:p>
          <w:p w14:paraId="1FB4CFC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</w:p>
          <w:p w14:paraId="7692E3E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14:paraId="7C3DBEA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0</w:t>
            </w:r>
          </w:p>
        </w:tc>
      </w:tr>
      <w:tr w:rsidR="00783B50" w14:paraId="648D12ED" w14:textId="77777777" w:rsidTr="00836246">
        <w:tc>
          <w:tcPr>
            <w:tcW w:w="987" w:type="dxa"/>
          </w:tcPr>
          <w:p w14:paraId="7BE58F5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10</w:t>
            </w:r>
          </w:p>
        </w:tc>
        <w:tc>
          <w:tcPr>
            <w:tcW w:w="631" w:type="dxa"/>
          </w:tcPr>
          <w:p w14:paraId="30B89CF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79" w:type="dxa"/>
          </w:tcPr>
          <w:p w14:paraId="356AE84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ibis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500" w:type="dxa"/>
          </w:tcPr>
          <w:p w14:paraId="615DD43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867" w:type="dxa"/>
          </w:tcPr>
          <w:p w14:paraId="67A4304E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2" w:type="dxa"/>
          </w:tcPr>
          <w:p w14:paraId="20DDFBC0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10" w:type="dxa"/>
          </w:tcPr>
          <w:p w14:paraId="7F0FBF4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DS &gt; Controls, Fixed effects further masked inclusive by fixed effects difference Semantic Decision</w:t>
            </w:r>
          </w:p>
        </w:tc>
        <w:tc>
          <w:tcPr>
            <w:tcW w:w="1261" w:type="dxa"/>
          </w:tcPr>
          <w:p w14:paraId="1A2AE2EA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7A4FDAE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</w:p>
        </w:tc>
      </w:tr>
      <w:tr w:rsidR="00783B50" w14:paraId="1505C8FF" w14:textId="77777777" w:rsidTr="00836246">
        <w:tc>
          <w:tcPr>
            <w:tcW w:w="987" w:type="dxa"/>
          </w:tcPr>
          <w:p w14:paraId="131BEDA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10</w:t>
            </w:r>
          </w:p>
        </w:tc>
        <w:tc>
          <w:tcPr>
            <w:tcW w:w="631" w:type="dxa"/>
          </w:tcPr>
          <w:p w14:paraId="31782A0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79" w:type="dxa"/>
          </w:tcPr>
          <w:p w14:paraId="69F1480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ibis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500" w:type="dxa"/>
          </w:tcPr>
          <w:p w14:paraId="686412B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867" w:type="dxa"/>
          </w:tcPr>
          <w:p w14:paraId="622E29AD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2" w:type="dxa"/>
          </w:tcPr>
          <w:p w14:paraId="2001CB15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10" w:type="dxa"/>
          </w:tcPr>
          <w:p w14:paraId="7FD8BA6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s &gt; PDS, Fixed effects further masked inclusive by fixed effects difference Semantic Decision</w:t>
            </w:r>
          </w:p>
        </w:tc>
        <w:tc>
          <w:tcPr>
            <w:tcW w:w="1261" w:type="dxa"/>
          </w:tcPr>
          <w:p w14:paraId="38749A40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6C4E5AF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</w:p>
        </w:tc>
      </w:tr>
      <w:tr w:rsidR="00783B50" w14:paraId="4D1E7199" w14:textId="77777777" w:rsidTr="00836246">
        <w:trPr>
          <w:trHeight w:val="714"/>
        </w:trPr>
        <w:tc>
          <w:tcPr>
            <w:tcW w:w="987" w:type="dxa"/>
          </w:tcPr>
          <w:p w14:paraId="19FCA8E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60156</w:t>
            </w:r>
          </w:p>
        </w:tc>
        <w:tc>
          <w:tcPr>
            <w:tcW w:w="631" w:type="dxa"/>
          </w:tcPr>
          <w:p w14:paraId="0CE80CE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79" w:type="dxa"/>
          </w:tcPr>
          <w:p w14:paraId="3D436D6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 L</w:t>
            </w:r>
          </w:p>
        </w:tc>
        <w:tc>
          <w:tcPr>
            <w:tcW w:w="2500" w:type="dxa"/>
          </w:tcPr>
          <w:p w14:paraId="5EC8FBC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867" w:type="dxa"/>
          </w:tcPr>
          <w:p w14:paraId="5F71038C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2" w:type="dxa"/>
          </w:tcPr>
          <w:p w14:paraId="0DA1F96A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0" w:type="dxa"/>
          </w:tcPr>
          <w:p w14:paraId="19EA0C0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gnitive Conjunction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mals</w:t>
            </w:r>
            <w:proofErr w:type="spellEnd"/>
          </w:p>
        </w:tc>
        <w:tc>
          <w:tcPr>
            <w:tcW w:w="1261" w:type="dxa"/>
          </w:tcPr>
          <w:p w14:paraId="42DC7569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1E91033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</w:p>
          <w:p w14:paraId="3C34B55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2</w:t>
            </w:r>
          </w:p>
        </w:tc>
      </w:tr>
      <w:tr w:rsidR="00783B50" w14:paraId="624EBA57" w14:textId="77777777" w:rsidTr="00836246">
        <w:tc>
          <w:tcPr>
            <w:tcW w:w="987" w:type="dxa"/>
          </w:tcPr>
          <w:p w14:paraId="23F8D8F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70190</w:t>
            </w:r>
          </w:p>
        </w:tc>
        <w:tc>
          <w:tcPr>
            <w:tcW w:w="631" w:type="dxa"/>
          </w:tcPr>
          <w:p w14:paraId="1CA95D0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079" w:type="dxa"/>
          </w:tcPr>
          <w:p w14:paraId="28624D0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derlu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</w:t>
            </w:r>
          </w:p>
        </w:tc>
        <w:tc>
          <w:tcPr>
            <w:tcW w:w="2500" w:type="dxa"/>
          </w:tcPr>
          <w:p w14:paraId="5E30DE1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867" w:type="dxa"/>
          </w:tcPr>
          <w:p w14:paraId="13C48062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2" w:type="dxa"/>
          </w:tcPr>
          <w:p w14:paraId="747DDE47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10" w:type="dxa"/>
          </w:tcPr>
          <w:p w14:paraId="1BC5503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ject Pair Encoding, Alcohol = Placebo</w:t>
            </w:r>
          </w:p>
        </w:tc>
        <w:tc>
          <w:tcPr>
            <w:tcW w:w="1261" w:type="dxa"/>
          </w:tcPr>
          <w:p w14:paraId="7BA322B9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68" w:type="dxa"/>
          </w:tcPr>
          <w:p w14:paraId="3C77FDC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5</w:t>
            </w:r>
          </w:p>
        </w:tc>
      </w:tr>
      <w:tr w:rsidR="00783B50" w14:paraId="0B358115" w14:textId="77777777" w:rsidTr="00836246">
        <w:trPr>
          <w:trHeight w:val="3050"/>
        </w:trPr>
        <w:tc>
          <w:tcPr>
            <w:tcW w:w="987" w:type="dxa"/>
          </w:tcPr>
          <w:p w14:paraId="014F84A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070190</w:t>
            </w:r>
          </w:p>
        </w:tc>
        <w:tc>
          <w:tcPr>
            <w:tcW w:w="631" w:type="dxa"/>
          </w:tcPr>
          <w:p w14:paraId="62A0EDD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079" w:type="dxa"/>
          </w:tcPr>
          <w:p w14:paraId="52D0E53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derlu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</w:t>
            </w:r>
          </w:p>
        </w:tc>
        <w:tc>
          <w:tcPr>
            <w:tcW w:w="2500" w:type="dxa"/>
          </w:tcPr>
          <w:p w14:paraId="32F53B7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867" w:type="dxa"/>
          </w:tcPr>
          <w:p w14:paraId="04F6A2E4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2" w:type="dxa"/>
          </w:tcPr>
          <w:p w14:paraId="04D3BED4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10" w:type="dxa"/>
          </w:tcPr>
          <w:p w14:paraId="4A4C6EC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ject Pair Encoding, Alcohol NOT= Placebo</w:t>
            </w:r>
          </w:p>
        </w:tc>
        <w:tc>
          <w:tcPr>
            <w:tcW w:w="1261" w:type="dxa"/>
          </w:tcPr>
          <w:p w14:paraId="7141D49A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68" w:type="dxa"/>
          </w:tcPr>
          <w:p w14:paraId="058606C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</w:p>
          <w:p w14:paraId="01BE598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1</w:t>
            </w:r>
          </w:p>
          <w:p w14:paraId="7E7E79F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</w:p>
          <w:p w14:paraId="55191F3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14:paraId="3FCE895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14:paraId="7176E58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  <w:p w14:paraId="79515F7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14:paraId="41C81AD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14:paraId="34BA966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14:paraId="7527CCC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9</w:t>
            </w:r>
          </w:p>
          <w:p w14:paraId="12E790F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1</w:t>
            </w:r>
          </w:p>
          <w:p w14:paraId="58B1F14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3</w:t>
            </w:r>
          </w:p>
          <w:p w14:paraId="3D8239E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9</w:t>
            </w:r>
          </w:p>
          <w:p w14:paraId="47F488EB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</w:tc>
      </w:tr>
      <w:tr w:rsidR="00783B50" w14:paraId="21059769" w14:textId="77777777" w:rsidTr="00836246">
        <w:trPr>
          <w:trHeight w:val="840"/>
        </w:trPr>
        <w:tc>
          <w:tcPr>
            <w:tcW w:w="987" w:type="dxa"/>
          </w:tcPr>
          <w:p w14:paraId="1EA5B0B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81</w:t>
            </w:r>
          </w:p>
        </w:tc>
        <w:tc>
          <w:tcPr>
            <w:tcW w:w="631" w:type="dxa"/>
          </w:tcPr>
          <w:p w14:paraId="557904C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079" w:type="dxa"/>
          </w:tcPr>
          <w:p w14:paraId="1EB9AEF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idya C J</w:t>
            </w:r>
          </w:p>
        </w:tc>
        <w:tc>
          <w:tcPr>
            <w:tcW w:w="2500" w:type="dxa"/>
          </w:tcPr>
          <w:p w14:paraId="5479538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psychologia</w:t>
            </w:r>
            <w:proofErr w:type="spellEnd"/>
          </w:p>
        </w:tc>
        <w:tc>
          <w:tcPr>
            <w:tcW w:w="867" w:type="dxa"/>
          </w:tcPr>
          <w:p w14:paraId="4D86452C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2" w:type="dxa"/>
          </w:tcPr>
          <w:p w14:paraId="33188EBD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0" w:type="dxa"/>
          </w:tcPr>
          <w:p w14:paraId="5028B5C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coding - Pictures vs. Words</w:t>
            </w:r>
          </w:p>
        </w:tc>
        <w:tc>
          <w:tcPr>
            <w:tcW w:w="1261" w:type="dxa"/>
          </w:tcPr>
          <w:p w14:paraId="44D1D028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402B71F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</w:p>
          <w:p w14:paraId="5DBFC5A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14:paraId="210D947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7</w:t>
            </w:r>
          </w:p>
        </w:tc>
      </w:tr>
      <w:tr w:rsidR="00783B50" w14:paraId="58563207" w14:textId="77777777" w:rsidTr="00836246">
        <w:trPr>
          <w:trHeight w:val="1317"/>
        </w:trPr>
        <w:tc>
          <w:tcPr>
            <w:tcW w:w="987" w:type="dxa"/>
          </w:tcPr>
          <w:p w14:paraId="6E8E6C7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80214</w:t>
            </w:r>
          </w:p>
        </w:tc>
        <w:tc>
          <w:tcPr>
            <w:tcW w:w="631" w:type="dxa"/>
          </w:tcPr>
          <w:p w14:paraId="68E4CCF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79" w:type="dxa"/>
          </w:tcPr>
          <w:p w14:paraId="2C987D7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 Z</w:t>
            </w:r>
          </w:p>
        </w:tc>
        <w:tc>
          <w:tcPr>
            <w:tcW w:w="2500" w:type="dxa"/>
          </w:tcPr>
          <w:p w14:paraId="7111441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867" w:type="dxa"/>
          </w:tcPr>
          <w:p w14:paraId="3E6E4A13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82" w:type="dxa"/>
          </w:tcPr>
          <w:p w14:paraId="281C9066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10" w:type="dxa"/>
          </w:tcPr>
          <w:p w14:paraId="6ADC563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usibility, Stroop Congruency and Flanker Congruency</w:t>
            </w:r>
          </w:p>
        </w:tc>
        <w:tc>
          <w:tcPr>
            <w:tcW w:w="1261" w:type="dxa"/>
          </w:tcPr>
          <w:p w14:paraId="21E39E66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344067A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</w:p>
          <w:p w14:paraId="25D4444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</w:p>
          <w:p w14:paraId="5B4C723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  <w:p w14:paraId="1EC6B60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  <w:p w14:paraId="4842ACD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6</w:t>
            </w:r>
          </w:p>
          <w:p w14:paraId="40ECD28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</w:p>
        </w:tc>
      </w:tr>
      <w:tr w:rsidR="00783B50" w14:paraId="2068B5E1" w14:textId="77777777" w:rsidTr="00836246">
        <w:tc>
          <w:tcPr>
            <w:tcW w:w="987" w:type="dxa"/>
          </w:tcPr>
          <w:p w14:paraId="7DCA295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080214</w:t>
            </w:r>
          </w:p>
        </w:tc>
        <w:tc>
          <w:tcPr>
            <w:tcW w:w="631" w:type="dxa"/>
          </w:tcPr>
          <w:p w14:paraId="4FA0863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79" w:type="dxa"/>
          </w:tcPr>
          <w:p w14:paraId="5C49817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 Z</w:t>
            </w:r>
          </w:p>
        </w:tc>
        <w:tc>
          <w:tcPr>
            <w:tcW w:w="2500" w:type="dxa"/>
          </w:tcPr>
          <w:p w14:paraId="0AF950E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867" w:type="dxa"/>
          </w:tcPr>
          <w:p w14:paraId="19A1AC79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82" w:type="dxa"/>
          </w:tcPr>
          <w:p w14:paraId="6A626FC7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10" w:type="dxa"/>
          </w:tcPr>
          <w:p w14:paraId="5D670C9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usibility vs. Stroop Congruency and Flanker Congruency</w:t>
            </w:r>
          </w:p>
        </w:tc>
        <w:tc>
          <w:tcPr>
            <w:tcW w:w="1261" w:type="dxa"/>
          </w:tcPr>
          <w:p w14:paraId="555BF5BE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43EF6CE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14:paraId="53312BC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</w:p>
        </w:tc>
      </w:tr>
      <w:tr w:rsidR="00783B50" w14:paraId="268BA313" w14:textId="77777777" w:rsidTr="00836246">
        <w:trPr>
          <w:trHeight w:val="759"/>
        </w:trPr>
        <w:tc>
          <w:tcPr>
            <w:tcW w:w="987" w:type="dxa"/>
          </w:tcPr>
          <w:p w14:paraId="6C162AA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10336</w:t>
            </w:r>
          </w:p>
        </w:tc>
        <w:tc>
          <w:tcPr>
            <w:tcW w:w="631" w:type="dxa"/>
          </w:tcPr>
          <w:p w14:paraId="296EAE5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79" w:type="dxa"/>
          </w:tcPr>
          <w:p w14:paraId="16242F6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on H W</w:t>
            </w:r>
          </w:p>
        </w:tc>
        <w:tc>
          <w:tcPr>
            <w:tcW w:w="2500" w:type="dxa"/>
          </w:tcPr>
          <w:p w14:paraId="053C5C4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science Letters</w:t>
            </w:r>
          </w:p>
        </w:tc>
        <w:tc>
          <w:tcPr>
            <w:tcW w:w="867" w:type="dxa"/>
          </w:tcPr>
          <w:p w14:paraId="77AD47BD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2" w:type="dxa"/>
          </w:tcPr>
          <w:p w14:paraId="4DA61B17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0" w:type="dxa"/>
          </w:tcPr>
          <w:p w14:paraId="786A1DE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cture &gt; Fixation</w:t>
            </w:r>
          </w:p>
        </w:tc>
        <w:tc>
          <w:tcPr>
            <w:tcW w:w="1261" w:type="dxa"/>
          </w:tcPr>
          <w:p w14:paraId="1A099A2F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68" w:type="dxa"/>
          </w:tcPr>
          <w:p w14:paraId="7D6CB558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</w:p>
          <w:p w14:paraId="4E75DA9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</w:p>
          <w:p w14:paraId="1A50BDBC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4</w:t>
            </w:r>
          </w:p>
        </w:tc>
      </w:tr>
      <w:tr w:rsidR="00783B50" w14:paraId="0AE71CD4" w14:textId="77777777" w:rsidTr="00836246">
        <w:trPr>
          <w:trHeight w:val="890"/>
        </w:trPr>
        <w:tc>
          <w:tcPr>
            <w:tcW w:w="987" w:type="dxa"/>
          </w:tcPr>
          <w:p w14:paraId="55FBD83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10336</w:t>
            </w:r>
          </w:p>
        </w:tc>
        <w:tc>
          <w:tcPr>
            <w:tcW w:w="631" w:type="dxa"/>
          </w:tcPr>
          <w:p w14:paraId="39A24DF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79" w:type="dxa"/>
          </w:tcPr>
          <w:p w14:paraId="22958EA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on H W</w:t>
            </w:r>
          </w:p>
        </w:tc>
        <w:tc>
          <w:tcPr>
            <w:tcW w:w="2500" w:type="dxa"/>
          </w:tcPr>
          <w:p w14:paraId="5E8DECD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science Letters</w:t>
            </w:r>
          </w:p>
        </w:tc>
        <w:tc>
          <w:tcPr>
            <w:tcW w:w="867" w:type="dxa"/>
          </w:tcPr>
          <w:p w14:paraId="05C4B879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2" w:type="dxa"/>
          </w:tcPr>
          <w:p w14:paraId="66E5B9CB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0" w:type="dxa"/>
          </w:tcPr>
          <w:p w14:paraId="161597A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ese Character &gt; Picture</w:t>
            </w:r>
          </w:p>
        </w:tc>
        <w:tc>
          <w:tcPr>
            <w:tcW w:w="1261" w:type="dxa"/>
          </w:tcPr>
          <w:p w14:paraId="5567EBFC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68" w:type="dxa"/>
          </w:tcPr>
          <w:p w14:paraId="0ED5083A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</w:p>
          <w:p w14:paraId="1DA95F3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</w:p>
          <w:p w14:paraId="05B62855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</w:p>
          <w:p w14:paraId="3836019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8</w:t>
            </w:r>
          </w:p>
        </w:tc>
      </w:tr>
      <w:tr w:rsidR="00783B50" w14:paraId="0053014B" w14:textId="77777777" w:rsidTr="00836246">
        <w:trPr>
          <w:trHeight w:val="611"/>
        </w:trPr>
        <w:tc>
          <w:tcPr>
            <w:tcW w:w="987" w:type="dxa"/>
          </w:tcPr>
          <w:p w14:paraId="5F499BD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10336</w:t>
            </w:r>
          </w:p>
        </w:tc>
        <w:tc>
          <w:tcPr>
            <w:tcW w:w="631" w:type="dxa"/>
          </w:tcPr>
          <w:p w14:paraId="25EDB65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79" w:type="dxa"/>
          </w:tcPr>
          <w:p w14:paraId="2B78286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on H W</w:t>
            </w:r>
          </w:p>
        </w:tc>
        <w:tc>
          <w:tcPr>
            <w:tcW w:w="2500" w:type="dxa"/>
          </w:tcPr>
          <w:p w14:paraId="3BB1DABE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science Letters</w:t>
            </w:r>
          </w:p>
        </w:tc>
        <w:tc>
          <w:tcPr>
            <w:tcW w:w="867" w:type="dxa"/>
          </w:tcPr>
          <w:p w14:paraId="31218C22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2" w:type="dxa"/>
          </w:tcPr>
          <w:p w14:paraId="6F09B769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10" w:type="dxa"/>
          </w:tcPr>
          <w:p w14:paraId="62CE26C9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cture &gt; Chinese Character</w:t>
            </w:r>
          </w:p>
        </w:tc>
        <w:tc>
          <w:tcPr>
            <w:tcW w:w="1261" w:type="dxa"/>
          </w:tcPr>
          <w:p w14:paraId="19B2DFBD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68" w:type="dxa"/>
          </w:tcPr>
          <w:p w14:paraId="7E3E0CA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  <w:p w14:paraId="2D786F4F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</w:tc>
      </w:tr>
      <w:tr w:rsidR="00783B50" w14:paraId="1C626DCB" w14:textId="77777777" w:rsidTr="00836246">
        <w:trPr>
          <w:trHeight w:val="2010"/>
        </w:trPr>
        <w:tc>
          <w:tcPr>
            <w:tcW w:w="987" w:type="dxa"/>
          </w:tcPr>
          <w:p w14:paraId="0B655AB0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39</w:t>
            </w:r>
          </w:p>
        </w:tc>
        <w:tc>
          <w:tcPr>
            <w:tcW w:w="631" w:type="dxa"/>
          </w:tcPr>
          <w:p w14:paraId="4A54CD8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79" w:type="dxa"/>
          </w:tcPr>
          <w:p w14:paraId="325CC59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ubicara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 I</w:t>
            </w:r>
          </w:p>
        </w:tc>
        <w:tc>
          <w:tcPr>
            <w:tcW w:w="2500" w:type="dxa"/>
          </w:tcPr>
          <w:p w14:paraId="2C150673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867" w:type="dxa"/>
          </w:tcPr>
          <w:p w14:paraId="3DA54664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2" w:type="dxa"/>
          </w:tcPr>
          <w:p w14:paraId="088A314A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0" w:type="dxa"/>
          </w:tcPr>
          <w:p w14:paraId="389197E2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antically Related Distractor vs. Control</w:t>
            </w:r>
          </w:p>
        </w:tc>
        <w:tc>
          <w:tcPr>
            <w:tcW w:w="1261" w:type="dxa"/>
          </w:tcPr>
          <w:p w14:paraId="447C9530" w14:textId="77777777" w:rsidR="00783B50" w:rsidRDefault="00836246" w:rsidP="0083624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68" w:type="dxa"/>
          </w:tcPr>
          <w:p w14:paraId="7A74355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  <w:p w14:paraId="572F41D1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</w:p>
          <w:p w14:paraId="4AFCC877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</w:p>
          <w:p w14:paraId="5EA3596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</w:p>
          <w:p w14:paraId="3BA93B3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  <w:p w14:paraId="6651069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14:paraId="4D77B53D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8</w:t>
            </w:r>
          </w:p>
          <w:p w14:paraId="0470B6D6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0</w:t>
            </w:r>
          </w:p>
          <w:p w14:paraId="7322E2C4" w14:textId="77777777" w:rsidR="00783B50" w:rsidRDefault="00836246" w:rsidP="00836246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</w:tc>
      </w:tr>
    </w:tbl>
    <w:p w14:paraId="071AD081" w14:textId="77777777" w:rsidR="00783B50" w:rsidRDefault="00783B50" w:rsidP="00836246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ABD8A7B" w14:textId="77777777" w:rsidR="00783B50" w:rsidRDefault="00783B50" w:rsidP="00836246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4764B34" w14:textId="77777777" w:rsidR="00783B50" w:rsidRDefault="00783B50" w:rsidP="0083624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783B50">
      <w:pgSz w:w="16838" w:h="11906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B50"/>
    <w:rsid w:val="00783B50"/>
    <w:rsid w:val="00836246"/>
    <w:rsid w:val="00BC0A92"/>
    <w:rsid w:val="00DA557E"/>
    <w:rsid w:val="00E2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437CB"/>
  <w15:docId w15:val="{FBE9C8B0-80D2-9E43-9FD4-51D060A8C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72" w:type="dxa"/>
        <w:bottom w:w="72" w:type="dxa"/>
        <w:right w:w="72" w:type="dxa"/>
      </w:tblCellMar>
    </w:tblPr>
  </w:style>
  <w:style w:type="table" w:styleId="TableGrid">
    <w:name w:val="Table Grid"/>
    <w:basedOn w:val="TableNormal"/>
    <w:uiPriority w:val="39"/>
    <w:rsid w:val="0083624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338</Words>
  <Characters>7633</Characters>
  <Application>Microsoft Office Word</Application>
  <DocSecurity>0</DocSecurity>
  <Lines>63</Lines>
  <Paragraphs>17</Paragraphs>
  <ScaleCrop>false</ScaleCrop>
  <Company/>
  <LinksUpToDate>false</LinksUpToDate>
  <CharactersWithSpaces>8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naka T.</cp:lastModifiedBy>
  <cp:revision>5</cp:revision>
  <dcterms:created xsi:type="dcterms:W3CDTF">2020-04-20T04:12:00Z</dcterms:created>
  <dcterms:modified xsi:type="dcterms:W3CDTF">2021-01-28T02:22:00Z</dcterms:modified>
</cp:coreProperties>
</file>